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AD565" w14:textId="77777777" w:rsidR="00C5789E" w:rsidRDefault="00C5789E" w:rsidP="00C5789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7769B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3F595854" w14:textId="77777777" w:rsidR="00C5789E" w:rsidRDefault="00C5789E" w:rsidP="00C5789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167A6161" w14:textId="619E637C" w:rsidR="00C5789E" w:rsidRPr="00AD3887" w:rsidRDefault="00C5789E" w:rsidP="00C5789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5E5D2A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Cardiac protection by pirfenidone after myocardial infarction: </w:t>
      </w:r>
      <w:r w:rsidRPr="00AD3887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a bioinformatic analysis</w:t>
      </w:r>
    </w:p>
    <w:p w14:paraId="6FF68C12" w14:textId="77777777" w:rsidR="00C5789E" w:rsidRPr="00AD3887" w:rsidRDefault="00C5789E" w:rsidP="00C5789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0687377" w14:textId="77777777" w:rsidR="00C5789E" w:rsidRPr="005F6F1C" w:rsidRDefault="00C5789E" w:rsidP="00C5789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</w:pP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>Alberto Aimo</w:t>
      </w:r>
      <w:r w:rsidRPr="005F6F1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*</w:t>
      </w: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>, Oriol Iborra-Egea</w:t>
      </w:r>
      <w:r w:rsidRPr="005F6F1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,4*</w:t>
      </w: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>, Nicola Martini</w:t>
      </w:r>
      <w:r w:rsidRPr="005F6F1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>, Carolina Galvez-Mont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>, Silvia Burchielli</w:t>
      </w:r>
      <w:r w:rsidRPr="005F6F1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>, Giorgia Panichella</w:t>
      </w:r>
      <w:r w:rsidRPr="005F6F1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>, Claudio Passino</w:t>
      </w:r>
      <w:r w:rsidRPr="005F6F1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>, Michele Emdin</w:t>
      </w:r>
      <w:r w:rsidRPr="005F6F1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>, Antoni Bayes-Genis</w:t>
      </w:r>
      <w:r w:rsidRPr="005F6F1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,4</w:t>
      </w:r>
    </w:p>
    <w:p w14:paraId="22228FD9" w14:textId="77777777" w:rsidR="00C5789E" w:rsidRPr="005E5D2A" w:rsidRDefault="00C5789E" w:rsidP="00C5789E">
      <w:pPr>
        <w:spacing w:after="0" w:line="480" w:lineRule="auto"/>
        <w:jc w:val="both"/>
        <w:rPr>
          <w:sz w:val="24"/>
          <w:szCs w:val="24"/>
          <w:lang w:val="en-US"/>
        </w:rPr>
      </w:pPr>
      <w:r w:rsidRPr="005F6F1C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1. Institute of Life Sciences, Scuola Superiore Sant’Anna, Pisa, Italy; 2. Fondazione Toscana Gabriele Monasterio, Pisa, Italy; 3. </w:t>
      </w:r>
      <w:r w:rsidRPr="005E5D2A">
        <w:rPr>
          <w:rFonts w:ascii="Times New Roman" w:eastAsia="Times New Roman" w:hAnsi="Times New Roman" w:cs="Times New Roman"/>
          <w:sz w:val="24"/>
          <w:szCs w:val="24"/>
          <w:lang w:val="en-US"/>
        </w:rPr>
        <w:t>ICREC (Heart Failure and Cardiac Regeneration) Research Programme, Health Sciences Research Institute Germans Trias i Pujol (IGTP); 4. CIBER Cardiovascular, Instituto de Salud Carlos III, Madrid, Spain.</w:t>
      </w:r>
      <w:r w:rsidRPr="005E5D2A">
        <w:rPr>
          <w:sz w:val="24"/>
          <w:szCs w:val="24"/>
          <w:lang w:val="en-US"/>
        </w:rPr>
        <w:t xml:space="preserve"> </w:t>
      </w:r>
      <w:r w:rsidRPr="005E5D2A">
        <w:rPr>
          <w:rFonts w:ascii="Times New Roman" w:eastAsia="Times New Roman" w:hAnsi="Times New Roman" w:cs="Times New Roman"/>
          <w:sz w:val="24"/>
          <w:szCs w:val="24"/>
          <w:lang w:val="en-US"/>
        </w:rPr>
        <w:t>*These Authors equally contributed.</w:t>
      </w:r>
      <w:r w:rsidRPr="005E5D2A">
        <w:rPr>
          <w:sz w:val="24"/>
          <w:szCs w:val="24"/>
          <w:lang w:val="en-US"/>
        </w:rPr>
        <w:t xml:space="preserve"> </w:t>
      </w:r>
    </w:p>
    <w:p w14:paraId="2F102766" w14:textId="567711F7" w:rsidR="00D7769B" w:rsidRDefault="00D7769B" w:rsidP="00D7769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C34BDA6" w14:textId="77777777" w:rsidR="00AD3887" w:rsidRDefault="00AD388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F91CDA" w14:textId="641D1ED5" w:rsidR="00366EFD" w:rsidRPr="0061725B" w:rsidRDefault="0061725B" w:rsidP="0061725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. Motives involved in post-myocardial infarction remodeling and corresponding protein effectors.  </w:t>
      </w:r>
    </w:p>
    <w:tbl>
      <w:tblPr>
        <w:tblW w:w="2239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2835"/>
        <w:gridCol w:w="1560"/>
        <w:gridCol w:w="992"/>
        <w:gridCol w:w="1134"/>
        <w:gridCol w:w="1134"/>
        <w:gridCol w:w="11907"/>
      </w:tblGrid>
      <w:tr w:rsidR="00D7769B" w:rsidRPr="00E668A7" w14:paraId="571C4655" w14:textId="77777777" w:rsidTr="00E668A7">
        <w:trPr>
          <w:trHeight w:val="840"/>
        </w:trPr>
        <w:tc>
          <w:tcPr>
            <w:tcW w:w="2830" w:type="dxa"/>
            <w:shd w:val="clear" w:color="000000" w:fill="FFFFFF" w:themeFill="background1"/>
            <w:hideMark/>
          </w:tcPr>
          <w:p w14:paraId="627C5B5A" w14:textId="4EACD21A" w:rsidR="00D7769B" w:rsidRPr="00D7769B" w:rsidRDefault="0061725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E668A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Motives</w:t>
            </w:r>
          </w:p>
        </w:tc>
        <w:tc>
          <w:tcPr>
            <w:tcW w:w="2835" w:type="dxa"/>
            <w:shd w:val="clear" w:color="000000" w:fill="FFFFFF" w:themeFill="background1"/>
            <w:hideMark/>
          </w:tcPr>
          <w:p w14:paraId="57C9675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Effector Protein (Name)</w:t>
            </w:r>
          </w:p>
        </w:tc>
        <w:tc>
          <w:tcPr>
            <w:tcW w:w="1560" w:type="dxa"/>
            <w:shd w:val="clear" w:color="000000" w:fill="FFFFFF" w:themeFill="background1"/>
            <w:hideMark/>
          </w:tcPr>
          <w:p w14:paraId="755B8916" w14:textId="77777777" w:rsidR="00D7769B" w:rsidRPr="00E668A7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Effector Protein </w:t>
            </w:r>
          </w:p>
          <w:p w14:paraId="648E0756" w14:textId="372DDBF1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(Short Name)</w:t>
            </w:r>
          </w:p>
        </w:tc>
        <w:tc>
          <w:tcPr>
            <w:tcW w:w="992" w:type="dxa"/>
            <w:shd w:val="clear" w:color="000000" w:fill="FFFFFF" w:themeFill="background1"/>
            <w:hideMark/>
          </w:tcPr>
          <w:p w14:paraId="3B9C0B58" w14:textId="77777777" w:rsidR="00D7769B" w:rsidRPr="00E668A7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Effector</w:t>
            </w:r>
          </w:p>
          <w:p w14:paraId="37BC57D1" w14:textId="1EAF0694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Protein (Uniprot)</w:t>
            </w:r>
          </w:p>
        </w:tc>
        <w:tc>
          <w:tcPr>
            <w:tcW w:w="1134" w:type="dxa"/>
            <w:shd w:val="clear" w:color="000000" w:fill="FFFFFF" w:themeFill="background1"/>
            <w:hideMark/>
          </w:tcPr>
          <w:p w14:paraId="2C279E47" w14:textId="77777777" w:rsidR="00D7769B" w:rsidRPr="00E668A7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Causative Effect </w:t>
            </w:r>
          </w:p>
          <w:p w14:paraId="4F81C424" w14:textId="6584A129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(1, -1)</w:t>
            </w:r>
          </w:p>
        </w:tc>
        <w:tc>
          <w:tcPr>
            <w:tcW w:w="1134" w:type="dxa"/>
            <w:shd w:val="clear" w:color="000000" w:fill="FFFFFF" w:themeFill="background1"/>
            <w:hideMark/>
          </w:tcPr>
          <w:p w14:paraId="404E836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Relevance (100-75)</w:t>
            </w:r>
          </w:p>
        </w:tc>
        <w:tc>
          <w:tcPr>
            <w:tcW w:w="11907" w:type="dxa"/>
            <w:shd w:val="clear" w:color="000000" w:fill="FFFFFF" w:themeFill="background1"/>
            <w:hideMark/>
          </w:tcPr>
          <w:p w14:paraId="1F13D69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References</w:t>
            </w:r>
          </w:p>
        </w:tc>
      </w:tr>
      <w:tr w:rsidR="0061725B" w:rsidRPr="00E668A7" w14:paraId="29965BA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2C2FEC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B5C2B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beta-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0FC6C0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B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CA330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4D0S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524A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2C298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543155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74BD9B0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848218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3A8F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lagen alpha-5(VI) cha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A8DD6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6A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42F53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8TX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C6F4D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AA864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AED82B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072174; [2] PMID: 19593942</w:t>
            </w:r>
          </w:p>
        </w:tc>
      </w:tr>
      <w:tr w:rsidR="0061725B" w:rsidRPr="00E668A7" w14:paraId="7B9D1B3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8F113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3867CC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alpha-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96EBA1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A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E6A4C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152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4B5F1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8D0E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26DDBF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7ADCC0F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52A616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E7847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agulation factor XIII A cha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D166C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13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5FC35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04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D4E60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8947B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491725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962; [2] PMID: 15364610; [3] PMID: 18276618</w:t>
            </w:r>
          </w:p>
        </w:tc>
      </w:tr>
      <w:tr w:rsidR="0061725B" w:rsidRPr="00E668A7" w14:paraId="01041BA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1E458A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02A58C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ngiotensinoge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9CE77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G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69C0C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14D9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EBA2F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9D87B6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752645; [2] PMID: 26562414</w:t>
            </w:r>
          </w:p>
        </w:tc>
      </w:tr>
      <w:tr w:rsidR="0061725B" w:rsidRPr="00E668A7" w14:paraId="2588CFE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5A5B6B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5ED37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etalloproteinase inhibitor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DE414F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IMP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0488C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0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FF278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9B866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68132D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962</w:t>
            </w:r>
          </w:p>
        </w:tc>
      </w:tr>
      <w:tr w:rsidR="0061725B" w:rsidRPr="00E668A7" w14:paraId="151F825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C9DA52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D635F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ransforming growth factor beta-1 pro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2E037C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GF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C9270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EB584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A5F3E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98BD96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583678</w:t>
            </w:r>
          </w:p>
        </w:tc>
      </w:tr>
      <w:tr w:rsidR="0061725B" w:rsidRPr="00E668A7" w14:paraId="488F7AA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4D7C8C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3E423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leukin-1 alph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7F6CE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L1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82D9B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5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E68FC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279B4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77C59D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806284; [2] PMID: 18535174</w:t>
            </w:r>
          </w:p>
        </w:tc>
      </w:tr>
      <w:tr w:rsidR="0061725B" w:rsidRPr="00E668A7" w14:paraId="27E4EE6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36121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51D42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ibronect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43B3A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N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4FFA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27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42C5D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AC05A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B625F0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962; [2] PMID: 26498937</w:t>
            </w:r>
          </w:p>
        </w:tc>
      </w:tr>
      <w:tr w:rsidR="0061725B" w:rsidRPr="00E668A7" w14:paraId="316BE59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499E0B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4ED8B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strogen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DDF26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S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AA0D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33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DE438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D1AED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42E5B27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977106</w:t>
            </w:r>
          </w:p>
        </w:tc>
      </w:tr>
      <w:tr w:rsidR="0061725B" w:rsidRPr="00E668A7" w14:paraId="0824483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352FC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1A84BF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stitial collagenas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076DD7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1B8B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39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CA5D7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6F799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F99537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19465</w:t>
            </w:r>
          </w:p>
        </w:tc>
      </w:tr>
      <w:tr w:rsidR="0061725B" w:rsidRPr="00E668A7" w14:paraId="5420CAD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2F21D3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58E27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ndothelin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5F59EC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DN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D8986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3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5A662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0EBB3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D320CC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595790</w:t>
            </w:r>
          </w:p>
        </w:tc>
      </w:tr>
      <w:tr w:rsidR="0061725B" w:rsidRPr="00E668A7" w14:paraId="4EA94B2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9127BD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24AF0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rocathepsin 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B5AAE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TS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E174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77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43AB0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04753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D11CB1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1147810</w:t>
            </w:r>
          </w:p>
        </w:tc>
      </w:tr>
      <w:tr w:rsidR="0061725B" w:rsidRPr="00E668A7" w14:paraId="7E8692B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FB620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057FC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beta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0310B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A605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79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333C6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A0DB0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CFFDB2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61BAD60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BB7A84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BFD3B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ombospondin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D29A2C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BS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56152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7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75DB0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61347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E25F87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6498937; [2] PMID: 23316962</w:t>
            </w:r>
          </w:p>
        </w:tc>
      </w:tr>
      <w:tr w:rsidR="0061725B" w:rsidRPr="00E668A7" w14:paraId="27480BB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7B0FB9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AFD8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2 kDa type IV collagenas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170C2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3A28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82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37865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2A47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B0699D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1671800; [2] PMID: 18535174</w:t>
            </w:r>
          </w:p>
        </w:tc>
      </w:tr>
      <w:tr w:rsidR="0061725B" w:rsidRPr="00E668A7" w14:paraId="17D6058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1F56F8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FC53D6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tromelysin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CD26A3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40D3B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82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06B4E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56B5D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28AF497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806284; [2] PMID: 18535174</w:t>
            </w:r>
          </w:p>
        </w:tc>
      </w:tr>
      <w:tr w:rsidR="0061725B" w:rsidRPr="00E668A7" w14:paraId="558EA64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89E8FC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FF15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trilys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5E3A0F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A2500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92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E5473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EA73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866A9D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962</w:t>
            </w:r>
          </w:p>
        </w:tc>
      </w:tr>
      <w:tr w:rsidR="0061725B" w:rsidRPr="00E668A7" w14:paraId="3E7912D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C8EA1D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E405C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PARC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BE9E7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PAR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D2797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94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8AF7E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55A77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F0784A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962; [2] PMID: 15364610; [3] PMID: 18276618</w:t>
            </w:r>
          </w:p>
        </w:tc>
      </w:tr>
      <w:tr w:rsidR="0061725B" w:rsidRPr="00E668A7" w14:paraId="7BBF424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5D4E5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6D85F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steopont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BB99AD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PP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760DD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04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FD9B9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46C95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7A623F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5364610; [2] PMID: 24072174</w:t>
            </w:r>
          </w:p>
        </w:tc>
      </w:tr>
      <w:tr w:rsidR="0061725B" w:rsidRPr="00E668A7" w14:paraId="4492668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35D8AE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A7CC1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gamma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E4C688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C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53511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10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5AF33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3060B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9FC068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0A6C892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F73C61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8469E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lagen alpha-1(VI) cha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DEB5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6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EC9EF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1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9C34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92AA0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B92D11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072174; [2] PMID: 19593942</w:t>
            </w:r>
          </w:p>
        </w:tc>
      </w:tr>
      <w:tr w:rsidR="0061725B" w:rsidRPr="00E668A7" w14:paraId="7FBBB23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0D61A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0D0B87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lagen alpha-2(VI) cha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241B1E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6A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53D0B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7BB9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8B313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2EBEBA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072174; [2] PMID: 19593942</w:t>
            </w:r>
          </w:p>
        </w:tc>
      </w:tr>
      <w:tr w:rsidR="0061725B" w:rsidRPr="00E668A7" w14:paraId="6ED16EA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EAFE3C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C3462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lagen alpha-3(VI) cha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672AB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6A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DECBE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414ED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7938A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17E8C1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072174; [2] PMID: 19593942</w:t>
            </w:r>
          </w:p>
        </w:tc>
      </w:tr>
      <w:tr w:rsidR="0061725B" w:rsidRPr="00E668A7" w14:paraId="6F7780E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38DDE4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94E2E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ngiotensin-converting enzym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D13F5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779F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8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2B389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27C51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5C0C5F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962</w:t>
            </w:r>
          </w:p>
        </w:tc>
      </w:tr>
      <w:tr w:rsidR="0061725B" w:rsidRPr="00E668A7" w14:paraId="3B7D7B1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699E90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8D7EC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trix metalloproteinase-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44615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C6D93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47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86E28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D119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188785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806284</w:t>
            </w:r>
          </w:p>
        </w:tc>
      </w:tr>
      <w:tr w:rsidR="0061725B" w:rsidRPr="00E668A7" w14:paraId="76EF1A2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7E736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2B91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mphiregul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E8A23D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RE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8CBFE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55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BA70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32F59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8051B2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188578</w:t>
            </w:r>
          </w:p>
        </w:tc>
      </w:tr>
      <w:tr w:rsidR="0061725B" w:rsidRPr="00E668A7" w14:paraId="06EAEAB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DCA640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6CBDC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etalloproteinase inhibitor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EBA707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IMP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78420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6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8A732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7103E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1B063A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806284; [2] PMID: 23316962</w:t>
            </w:r>
          </w:p>
        </w:tc>
      </w:tr>
      <w:tr w:rsidR="0061725B" w:rsidRPr="00E668A7" w14:paraId="729ADD3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D3C009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EEA57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ap junction alpha-1 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B4E007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J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74F7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73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4E90E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19945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15D47D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962</w:t>
            </w:r>
          </w:p>
        </w:tc>
      </w:tr>
      <w:tr w:rsidR="0061725B" w:rsidRPr="00E668A7" w14:paraId="74E674F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A24C74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FE5E7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yndecan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C7BBDD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DC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2FF36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88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994C4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10DAF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9AC5FD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19465</w:t>
            </w:r>
          </w:p>
        </w:tc>
      </w:tr>
      <w:tr w:rsidR="0061725B" w:rsidRPr="00E668A7" w14:paraId="588426B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82296E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203EDF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leukin-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BCCF29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L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83B7B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23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2BC30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6557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C6A63D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583678</w:t>
            </w:r>
          </w:p>
        </w:tc>
      </w:tr>
      <w:tr w:rsidR="0061725B" w:rsidRPr="00E668A7" w14:paraId="7A7A6C5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0CEE40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0E78F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eutrophil collagenas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243A42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FE235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28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9ECE5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5FDF7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70CA09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19465</w:t>
            </w:r>
          </w:p>
        </w:tc>
      </w:tr>
      <w:tr w:rsidR="0061725B" w:rsidRPr="00E668A7" w14:paraId="39868B6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59B467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0EBC6B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alpha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32E86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A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0B22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40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3BE7C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36C7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3936B4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37E87D6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99FED9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6B035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enasc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F6BE4B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N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321E9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48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CC661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75550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E4BAAE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5364610; [2] PMID: 24072174</w:t>
            </w:r>
          </w:p>
        </w:tc>
      </w:tr>
      <w:tr w:rsidR="0061725B" w:rsidRPr="00E668A7" w14:paraId="30DF3A8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D2044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F1633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alpha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C77A76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5E926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53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2468A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CF3DE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485ECE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62870E6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ED5459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DC08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yndecan-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248857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DC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36012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14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D6E87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A213E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8E133A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19465</w:t>
            </w:r>
          </w:p>
        </w:tc>
      </w:tr>
      <w:tr w:rsidR="0061725B" w:rsidRPr="00E668A7" w14:paraId="37433F9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240F1A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83FBF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lpha-1A adrenergic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265500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RA1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BCD41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53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21809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4F4C4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B2EA38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 16859660</w:t>
            </w:r>
          </w:p>
        </w:tc>
      </w:tr>
      <w:tr w:rsidR="0061725B" w:rsidRPr="00E668A7" w14:paraId="441CB38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9EA5DE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20C0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etalloproteinase inhibitor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69360E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IMP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F98BD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56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6454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4C283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EAF3F5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1243368</w:t>
            </w:r>
          </w:p>
        </w:tc>
      </w:tr>
      <w:tr w:rsidR="0061725B" w:rsidRPr="00E668A7" w14:paraId="72B693B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C204F9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99E58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GF-beta receptor type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107B3E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GFBR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8C82E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71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877CC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CC12B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3F82BD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882904</w:t>
            </w:r>
          </w:p>
        </w:tc>
      </w:tr>
      <w:tr w:rsidR="0061725B" w:rsidRPr="00E668A7" w14:paraId="5E6AE18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14DF80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30D38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lagenase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2F913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E4085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54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218F9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8F139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2EF390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19465</w:t>
            </w:r>
          </w:p>
        </w:tc>
      </w:tr>
      <w:tr w:rsidR="0061725B" w:rsidRPr="00E668A7" w14:paraId="4BA5669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55C111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07F5D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trix metalloproteinase-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6F478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1884E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02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AE55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26029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73D099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[1] PMID: 17928585 </w:t>
            </w:r>
          </w:p>
        </w:tc>
      </w:tr>
      <w:tr w:rsidR="0061725B" w:rsidRPr="00E668A7" w14:paraId="0FF8661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35E32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B4C5E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beta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519A43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B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BE5FF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52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73B20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82DFE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5D4CE3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040F3F0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770F36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36334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others against decapentaplegic homolog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59C62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MAD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13386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840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66D14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7699A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FF1A33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882904</w:t>
            </w:r>
          </w:p>
        </w:tc>
      </w:tr>
      <w:tr w:rsidR="0061725B" w:rsidRPr="00E668A7" w14:paraId="269D1F2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7F11B3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AF32D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others against decapentaplegic homolog 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3DBAE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MAD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38A34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4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DD002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5BFA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598EBD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882904</w:t>
            </w:r>
          </w:p>
        </w:tc>
      </w:tr>
      <w:tr w:rsidR="0061725B" w:rsidRPr="00E668A7" w14:paraId="1C5B8A7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4C0F8E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1998A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beta-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302E7E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B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879E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7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E8B6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A6776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93F4C3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43CF37E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EDB985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70731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gamma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FCDE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C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FE175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7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D1CBF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8A32C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1CA955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296C6B8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F9FFC2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798FAD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riost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2DD185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OS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FBF84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50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70B5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FD58E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B48F85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6498937</w:t>
            </w:r>
          </w:p>
        </w:tc>
      </w:tr>
      <w:tr w:rsidR="0061725B" w:rsidRPr="00E668A7" w14:paraId="0B2CAC5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F66549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C8EFD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others against decapentaplegic homolog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A4E42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MAD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D204C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57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0E719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281D9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104408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882904</w:t>
            </w:r>
          </w:p>
        </w:tc>
      </w:tr>
      <w:tr w:rsidR="0061725B" w:rsidRPr="00E668A7" w14:paraId="4C98649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BDBBCD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E8C2B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alpha-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78310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A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2250D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63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83820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20E69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23A2B3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0B44364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D5915D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A75FB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alpha-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90F2F4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A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952A5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67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86B90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76195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7B5F9F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; [2] PMID: 19593942</w:t>
            </w:r>
          </w:p>
        </w:tc>
      </w:tr>
      <w:tr w:rsidR="0061725B" w:rsidRPr="00E668A7" w14:paraId="713BAD3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2E313B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77353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3 ubiquitin-protein ligase pellino homolog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44200A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ELI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20205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6FA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85BEB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F237C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A531AE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442869</w:t>
            </w:r>
          </w:p>
        </w:tc>
      </w:tr>
      <w:tr w:rsidR="0061725B" w:rsidRPr="00E668A7" w14:paraId="055AAB1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970F1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F318B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trix metalloproteinase-2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06F84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7045B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H2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2F499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27AE2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B4FF44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19465</w:t>
            </w:r>
          </w:p>
        </w:tc>
      </w:tr>
      <w:tr w:rsidR="0061725B" w:rsidRPr="00E668A7" w14:paraId="64DBCD7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262A21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F2300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eticulon-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229D2F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TN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901F3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NQC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0A124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6C792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6707F9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9795235</w:t>
            </w:r>
          </w:p>
        </w:tc>
      </w:tr>
      <w:tr w:rsidR="0061725B" w:rsidRPr="00E668A7" w14:paraId="44EA24A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F6774D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ECM remodelling and fibrosis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F9ADE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inin subunit gamma-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B90417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C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2B687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Y6N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52692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99D10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FF569D7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072174; [2] PMID: 19593942</w:t>
            </w:r>
          </w:p>
        </w:tc>
      </w:tr>
      <w:tr w:rsidR="0061725B" w:rsidRPr="00E668A7" w14:paraId="134D5BD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58D532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BB6D8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uclear factor of activated T-cells, cytoplasmic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666EC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FATC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99423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956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8EC5D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49E03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82A8C1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; [2] PMID: 24161931</w:t>
            </w:r>
          </w:p>
        </w:tc>
      </w:tr>
      <w:tr w:rsidR="0061725B" w:rsidRPr="00E668A7" w14:paraId="44E3B69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9C85EB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E704C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pidermal growth factor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7AFF04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GF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A1E2C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05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84F5D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D7BF8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EDC4F8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126173; [2] PMID: 20564207; [3] PMID: 23909633</w:t>
            </w:r>
          </w:p>
        </w:tc>
      </w:tr>
      <w:tr w:rsidR="0061725B" w:rsidRPr="00E668A7" w14:paraId="174CBF1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EDFF8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52CA9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roto-oncogene c-Fo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032545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O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D9D5B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E86DA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C2786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292DD9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506F0CF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64B437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675CC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c proto-oncogene 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60365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1233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61AFE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A60AE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5FD45E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718A8C6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F51A1C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B8D3D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TPase NRa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2A2E86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R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BB358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00472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B7040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0225E5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007997</w:t>
            </w:r>
          </w:p>
        </w:tc>
      </w:tr>
      <w:tr w:rsidR="0061725B" w:rsidRPr="00E668A7" w14:paraId="53E94C1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B39CA1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30B0A3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TPase HRa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93671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R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E70DB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06D5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3DCC9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BDE8D8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007997</w:t>
            </w:r>
          </w:p>
        </w:tc>
      </w:tr>
      <w:tr w:rsidR="0061725B" w:rsidRPr="00E668A7" w14:paraId="0DAE27A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819D1F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99045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TPase KRa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64850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KR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584D3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96CCC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3B0F6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9CA370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007997</w:t>
            </w:r>
          </w:p>
        </w:tc>
      </w:tr>
      <w:tr w:rsidR="0061725B" w:rsidRPr="00E668A7" w14:paraId="046A7FF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D3484F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DDDA4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ransforming growth factor beta-1 pro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0B10C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GF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8FBDB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6D24D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2C0BE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2D159B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01DBBB9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4BB13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EAABC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atriuretic peptides 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CC755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PP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BE5D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0687C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930B1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D1D8DF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1D5AA3F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5B90DB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4FE83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omatotrop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F8D7D4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H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0CA03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2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6BC63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9ECF3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581530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01924</w:t>
            </w:r>
          </w:p>
        </w:tc>
      </w:tr>
      <w:tr w:rsidR="0061725B" w:rsidRPr="00E668A7" w14:paraId="5CBB98C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950D03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516CA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leukin-1 alph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C2413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L1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4CF99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5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10773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BB47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6AE6DE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1148594</w:t>
            </w:r>
          </w:p>
        </w:tc>
      </w:tr>
      <w:tr w:rsidR="0061725B" w:rsidRPr="00E668A7" w14:paraId="21E7397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3DFE96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00AAEB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stitial collagenas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DEBF6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61F9C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39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B94BC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9DA38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E976AC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126173; [2] PMID: 20564207</w:t>
            </w:r>
          </w:p>
        </w:tc>
      </w:tr>
      <w:tr w:rsidR="0061725B" w:rsidRPr="00E668A7" w14:paraId="1D98466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E95664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4815A8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Insulin-like growth factor I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7BCC3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GF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56DAB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1051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0431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4D8D60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01924</w:t>
            </w:r>
          </w:p>
        </w:tc>
      </w:tr>
      <w:tr w:rsidR="0061725B" w:rsidRPr="00E668A7" w14:paraId="0A20CFD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5D0BDA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093F6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ndothelin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D357F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DN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E2AC5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3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FA915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A6D3F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71E229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19D1A5B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7D3648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C4193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anscription factor AP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508E13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JU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B60EA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4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5BB05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88FD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57F905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000B38E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ACF08D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93E6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elsol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04120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35227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63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78DDD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E459E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65AAF7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[1] PMID: 24505034; [2] PMID: 19246681; [3] PMID: 11120693 </w:t>
            </w:r>
          </w:p>
        </w:tc>
      </w:tr>
      <w:tr w:rsidR="0061725B" w:rsidRPr="00E668A7" w14:paraId="3687ECC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992143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41E3A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neralocorticoid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6C49F8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R3C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27D75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82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7C85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1D9DB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A374CB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126173; [2] PMID: 20564207</w:t>
            </w:r>
          </w:p>
        </w:tc>
      </w:tr>
      <w:tr w:rsidR="0061725B" w:rsidRPr="00E668A7" w14:paraId="606ED75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792E9A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1A8C5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eta-1 adrenergic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786322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R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3DFE1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85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48C97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65944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1F71F0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750145</w:t>
            </w:r>
          </w:p>
        </w:tc>
      </w:tr>
      <w:tr w:rsidR="0061725B" w:rsidRPr="00E668A7" w14:paraId="41EBD19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748F9F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AADAF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osin light chain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69E115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L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0BFC8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85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E3197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55997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8ED47E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0682AAA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ED5618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0A7A2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ibroblast growth factor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BFD71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GF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E8D61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90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6A6D4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EE06D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A8A4B9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27991</w:t>
            </w:r>
          </w:p>
        </w:tc>
      </w:tr>
      <w:tr w:rsidR="0061725B" w:rsidRPr="00E668A7" w14:paraId="4EE1500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DD8ED5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159F9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yosin regulatory light chain 2, ventricular/cardiac muscle isofor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698F35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L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BB6DD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09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20E9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6EB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5A89177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0D4A61C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4C7250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E4889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one morphogenetic protein 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59A74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MP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7444F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6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8755B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F0CD2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3FA884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[1] PMID: 24736806 </w:t>
            </w:r>
          </w:p>
        </w:tc>
      </w:tr>
      <w:tr w:rsidR="0061725B" w:rsidRPr="00E668A7" w14:paraId="3F931D8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9952D2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F1738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ngiotensin-converting enzym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BE8E2F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582C7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8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AED26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CABF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F1A509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5EA7E25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9E1A2D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031965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erine/threonine-protein phosphatase 2B catalytic subunit beta isofor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610E7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P3C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76134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62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CD547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2F423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30CD72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16847152; [3] PMID: 24161931; [4] PMID: 28007541</w:t>
            </w:r>
          </w:p>
        </w:tc>
      </w:tr>
      <w:tr w:rsidR="0061725B" w:rsidRPr="00E668A7" w14:paraId="6CA3948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9A218C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9CDAC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atriuretic peptides B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E824B1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PP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8713F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68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167C9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B6A91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38190F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3778FB9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A859A0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72744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arly growth response protein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BE3A60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G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662DE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8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FB76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026FB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78514B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720A808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75979E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A71BF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odium/hydrogen exchanger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BE7B1C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LC9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9C3F9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96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3F658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26F3A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75E91C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909633; [2] PMID: 24080184; [3] PMID: 23429007</w:t>
            </w:r>
          </w:p>
        </w:tc>
      </w:tr>
      <w:tr w:rsidR="0061725B" w:rsidRPr="00E668A7" w14:paraId="2F32297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7F114E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BBD0B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eta-adrenergic receptor kinas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E43AEF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9B039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50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E52F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4F356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6C06D6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25F77D9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26CA04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C4CAD0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ndothelin-1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49720C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DNR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D1BC2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5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2BE4D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F68F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8F97B2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750145</w:t>
            </w:r>
          </w:p>
        </w:tc>
      </w:tr>
      <w:tr w:rsidR="0061725B" w:rsidRPr="00E668A7" w14:paraId="270477F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299B03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0A2E2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9A92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FC82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73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379A4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25BF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33DDAE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007997</w:t>
            </w:r>
          </w:p>
        </w:tc>
      </w:tr>
      <w:tr w:rsidR="0061725B" w:rsidRPr="00E668A7" w14:paraId="554369E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17AE55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BC432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B69B47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3C3B8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84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C37F4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F6C89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2795F2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007997</w:t>
            </w:r>
          </w:p>
        </w:tc>
      </w:tr>
      <w:tr w:rsidR="0061725B" w:rsidRPr="00E668A7" w14:paraId="4D371C2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6419E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5747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itric oxide synthase, endotheli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56C7EF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OS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4EAA0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94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DED8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1F5C9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8303A3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25977452</w:t>
            </w:r>
          </w:p>
        </w:tc>
      </w:tr>
      <w:tr w:rsidR="0061725B" w:rsidRPr="00E668A7" w14:paraId="6DF81F8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63F4CB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6F1F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ype-1 angiotensin II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30B4C7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GT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80A87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05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CC1BD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55314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D4FEB0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1784127; [2] PMID: 15526239; [3] PMID: 10869273</w:t>
            </w:r>
          </w:p>
        </w:tc>
      </w:tr>
      <w:tr w:rsidR="0061725B" w:rsidRPr="00E668A7" w14:paraId="7A9E874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2DEF3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337E1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odium/calcium exchanger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879CFF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LC8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2CF24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24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567D2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0D383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631413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909633; [2] PMID: 23506867; [3] PMID: 11922890</w:t>
            </w:r>
          </w:p>
        </w:tc>
      </w:tr>
      <w:tr w:rsidR="0061725B" w:rsidRPr="00E668A7" w14:paraId="500AF56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EB9C40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A1F83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eta-adrenergic receptor kinas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BBC2E4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RK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46FFA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56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CB730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09A67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4432C6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31BDCB7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F74909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DB981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uclear receptor subfamily 2 group C member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6797A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R2C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30E86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91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51C83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7A89F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40AE9F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752645; [2] PMID: 26564789</w:t>
            </w:r>
          </w:p>
        </w:tc>
      </w:tr>
      <w:tr w:rsidR="0061725B" w:rsidRPr="00E668A7" w14:paraId="70E9184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932A8C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81EE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ibosomal protein S6 kinase alpha-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EB028E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PS6KA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1D8C1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18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934ED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43EF0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A35116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23909633; [3] PMID: 30813401</w:t>
            </w:r>
          </w:p>
        </w:tc>
      </w:tr>
      <w:tr w:rsidR="0061725B" w:rsidRPr="00E668A7" w14:paraId="308A2D7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955F5D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C46DC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veolin-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7B53C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V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E36FD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65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472B6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59F3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CCC314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007997</w:t>
            </w:r>
          </w:p>
        </w:tc>
      </w:tr>
      <w:tr w:rsidR="0061725B" w:rsidRPr="00E668A7" w14:paraId="57CEF1C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FFEA6B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4F743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eart- and neural crest derivatives-expressed protein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E29DD0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ND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117C9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612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E44F1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A263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158695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; [2] PMID: 24161931</w:t>
            </w:r>
          </w:p>
        </w:tc>
      </w:tr>
      <w:tr w:rsidR="0061725B" w:rsidRPr="00E668A7" w14:paraId="18AFDAC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91DFC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6767E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lcineurin subunit B typ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00A0D3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P3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AAD4D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630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B3594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74BC3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865E93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[1] Uniprot; [2] PMID: 16847152; [3] PMID: 24161931; [4] PMID: 18585734; [5] DOI: 10.1016/S1885-5857(06)60796-2</w:t>
            </w:r>
          </w:p>
        </w:tc>
      </w:tr>
      <w:tr w:rsidR="0061725B" w:rsidRPr="00E668A7" w14:paraId="7D966A9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D683C2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D7E7A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ctin, alpha cardiac muscl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FDDC7F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CTC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4CCBE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680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367AD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1346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6873F5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15C2919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E84D9B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A1CCE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yocyte-specific enhancer factor 2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3E77F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EF2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8CDB2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20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BF54D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26530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C4C4A1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; [2] PMID: 24161931</w:t>
            </w:r>
          </w:p>
        </w:tc>
      </w:tr>
      <w:tr w:rsidR="0061725B" w:rsidRPr="00E668A7" w14:paraId="4ECA995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458543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A31C8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uclear factor of activated T-cells, cytoplasmic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89D4B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FATC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B12A8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29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B90E3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62AB3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64F646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; [2] PMID: 24161931</w:t>
            </w:r>
          </w:p>
        </w:tc>
      </w:tr>
      <w:tr w:rsidR="0061725B" w:rsidRPr="00E668A7" w14:paraId="567D0AA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D691F4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E1D8F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uclear factor of activated T-cells, cytoplasmic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4E0E7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FATC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8ED48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4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7C60D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9AEB9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24E075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; [2] PMID: 24161931</w:t>
            </w:r>
          </w:p>
        </w:tc>
      </w:tr>
      <w:tr w:rsidR="0061725B" w:rsidRPr="00E668A7" w14:paraId="5E034C5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60F2F7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9BDC6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ositol 1,4,5-trisphosphate receptor typ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63AA9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TPR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946C1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45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04D87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F1737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9E8AB6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1784127; [2] PMID: 24415751; [3] DOI: 10.1016/S1885-5857(06)60796-2</w:t>
            </w:r>
          </w:p>
        </w:tc>
      </w:tr>
      <w:tr w:rsidR="0061725B" w:rsidRPr="00E668A7" w14:paraId="6CC4D60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F9507A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53DEF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uclear factor of activated T-cells, cytoplasmic 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9DC49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FATC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8C597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49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50AD9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20CD7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876B32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; [2] PMID: 24161931</w:t>
            </w:r>
          </w:p>
        </w:tc>
      </w:tr>
      <w:tr w:rsidR="0061725B" w:rsidRPr="00E668A7" w14:paraId="140BF4E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653E77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E2C1A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ibosomal protein S6 kinase alpha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52CEBB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PS6KA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5B3AE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53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F0442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74676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1AF102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23909633; [3] PMID: 30813401</w:t>
            </w:r>
          </w:p>
        </w:tc>
      </w:tr>
      <w:tr w:rsidR="0061725B" w:rsidRPr="00E668A7" w14:paraId="1A98272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9BDF22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FF34D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ibosomal protein S6 kinase alpha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79A9C7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PS6K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71F11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54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3A50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27711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F2B48E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23909633; [3] PMID: 30813401</w:t>
            </w:r>
          </w:p>
        </w:tc>
      </w:tr>
      <w:tr w:rsidR="0061725B" w:rsidRPr="00E668A7" w14:paraId="3F07B6E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A21B75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84423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lcineurin subunit B typ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EED83F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P3R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EB520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6LZ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B58C3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D1C9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42CA02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[1] Uniprot; [2] PMID: 16847152; [3] PMID: 24161931; [4] PMID: 18585734; [5] DOI: 10.1016/S1885-5857(06)60796-2</w:t>
            </w:r>
          </w:p>
        </w:tc>
      </w:tr>
      <w:tr w:rsidR="0061725B" w:rsidRPr="00E668A7" w14:paraId="3CCF87B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60190F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24338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eroxisome proliferator-activated receptor gamma coactivator 1-alph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8D9479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ARGC1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9C304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UBK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F4746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2242C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26877F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1799152; [2] PMID: 26356605; [3] PMID: 20888832</w:t>
            </w:r>
          </w:p>
        </w:tc>
      </w:tr>
      <w:tr w:rsidR="0061725B" w:rsidRPr="00E668A7" w14:paraId="4752E47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0954A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pertroph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680D5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hort transient receptor potential channel 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4D563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PC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49C7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UBN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800E5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B450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D858BD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047165</w:t>
            </w:r>
          </w:p>
        </w:tc>
      </w:tr>
      <w:tr w:rsidR="0061725B" w:rsidRPr="00E668A7" w14:paraId="48A3D49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214756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E838F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CLS1-associated protein X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8DE726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X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D80AC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001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22259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0925F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A0338B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6553996</w:t>
            </w:r>
          </w:p>
        </w:tc>
      </w:tr>
      <w:tr w:rsidR="0061725B" w:rsidRPr="00E668A7" w14:paraId="09C54B7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01EA3D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27FDE1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Dynamin-1-like 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E7836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DNM1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BCA4C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004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0AF72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98E1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08C848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905188</w:t>
            </w:r>
          </w:p>
        </w:tc>
      </w:tr>
      <w:tr w:rsidR="0061725B" w:rsidRPr="00E668A7" w14:paraId="790D6A0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0EE04C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3B191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3F7C6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95241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152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9531B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A0D9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1D5258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291</w:t>
            </w:r>
          </w:p>
        </w:tc>
      </w:tr>
      <w:tr w:rsidR="0061725B" w:rsidRPr="00E668A7" w14:paraId="5B0EBD9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2A8B0E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96A62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aculoviral IAP repeat-containing protein 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A709D5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IRC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5068D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153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D4062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FE048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C00858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919994</w:t>
            </w:r>
          </w:p>
        </w:tc>
      </w:tr>
      <w:tr w:rsidR="0061725B" w:rsidRPr="00E668A7" w14:paraId="3B3A69A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F8C433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FC5EE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erine protease HTRA2, mitochondri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6D1219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TRA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02E37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434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DC3F5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77C0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A1D25A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535253</w:t>
            </w:r>
          </w:p>
        </w:tc>
      </w:tr>
      <w:tr w:rsidR="0061725B" w:rsidRPr="00E668A7" w14:paraId="2C1C80D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AF3504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5AB6B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erine/threonine-protein kinase ULK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21446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ULK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4B0CC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753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36CA0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F2035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67686C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59226</w:t>
            </w:r>
          </w:p>
        </w:tc>
      </w:tr>
      <w:tr w:rsidR="0061725B" w:rsidRPr="00E668A7" w14:paraId="680401A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C87931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21E0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fusin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6B4023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FN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C6D8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951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6771C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85B5A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C962B3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905188</w:t>
            </w:r>
          </w:p>
        </w:tc>
      </w:tr>
      <w:tr w:rsidR="0061725B" w:rsidRPr="00E668A7" w14:paraId="01D14EB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CBFE0A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1AF62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ellular tumor antigen p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D61537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P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CCB3C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46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19E3A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409D3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ADC55B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4962485</w:t>
            </w:r>
          </w:p>
        </w:tc>
      </w:tr>
      <w:tr w:rsidR="0061725B" w:rsidRPr="00E668A7" w14:paraId="06C614E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5C6426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EF88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P/ATP translocas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D5DF1D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LC25A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14630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1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28092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F37EB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35248F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179805; [2] PMID: 26553996</w:t>
            </w:r>
          </w:p>
        </w:tc>
      </w:tr>
      <w:tr w:rsidR="0061725B" w:rsidRPr="00E668A7" w14:paraId="6B73A4E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81DC93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9BC991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poptosis regulator Bcl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349BD6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CL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F30AA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04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EC8F6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45F0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831040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663976</w:t>
            </w:r>
          </w:p>
        </w:tc>
      </w:tr>
      <w:tr w:rsidR="0061725B" w:rsidRPr="00E668A7" w14:paraId="79A631B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E8A2C8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DA0AA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P/ATP translocas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8D6C46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LC25A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39EF0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2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929A5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3785B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F11D1B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179805; [2] PMID: 26553996</w:t>
            </w:r>
          </w:p>
        </w:tc>
      </w:tr>
      <w:tr w:rsidR="0061725B" w:rsidRPr="00E668A7" w14:paraId="5017CAD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7CE1F1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8B4E2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P/ATP translocase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042332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LC25A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B1BBE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2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2917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13688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29D1AB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179805; [2] PMID: 26553996</w:t>
            </w:r>
          </w:p>
        </w:tc>
      </w:tr>
      <w:tr w:rsidR="0061725B" w:rsidRPr="00E668A7" w14:paraId="2BF4F23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BCE199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B95E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one morphogenetic protein 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E70CC2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MP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543F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6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1A6A1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65DE3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A09906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736806</w:t>
            </w:r>
          </w:p>
        </w:tc>
      </w:tr>
      <w:tr w:rsidR="0061725B" w:rsidRPr="00E668A7" w14:paraId="71E4FB9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EFE0AE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F59D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ysosome-associated membrane glycoprotein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3A475E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LAMP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4CC21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34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BEC0A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F1876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2E4783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59226</w:t>
            </w:r>
          </w:p>
        </w:tc>
      </w:tr>
      <w:tr w:rsidR="0061725B" w:rsidRPr="00E668A7" w14:paraId="73AB394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893FA3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F2D24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anion-selective channel protein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17A57A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VDAC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812AF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17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59E6E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FCE2F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E9B377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179805; [2] PMID: 26553996</w:t>
            </w:r>
          </w:p>
        </w:tc>
      </w:tr>
      <w:tr w:rsidR="0061725B" w:rsidRPr="00E668A7" w14:paraId="13B3B42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AC228D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A5D9A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umor necrosis factor receptor superfamily member 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9AFCA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DBACF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54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8699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C272E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CBF588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663976</w:t>
            </w:r>
          </w:p>
        </w:tc>
      </w:tr>
      <w:tr w:rsidR="0061725B" w:rsidRPr="00E668A7" w14:paraId="307700E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013A4E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A9C5C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eptidyl-prolyl cis-trans isomerase F, mitochondri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151C0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I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E08C3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04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6ED2E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9D83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8D00C5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6553996</w:t>
            </w:r>
          </w:p>
        </w:tc>
      </w:tr>
      <w:tr w:rsidR="0061725B" w:rsidRPr="00E668A7" w14:paraId="2D5717A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06ABC2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C1891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B4745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E12BA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11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54F9B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FCBD1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2F0075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291</w:t>
            </w:r>
          </w:p>
        </w:tc>
      </w:tr>
      <w:tr w:rsidR="0061725B" w:rsidRPr="00E668A7" w14:paraId="30B298D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132791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5B6B8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etalloproteinase inhibitor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637DDA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IMP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40027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56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AB4B7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7B3C4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AC4F33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962</w:t>
            </w:r>
          </w:p>
        </w:tc>
      </w:tr>
      <w:tr w:rsidR="0061725B" w:rsidRPr="00E668A7" w14:paraId="5D2100A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E9F05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A836A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erine/threonine-protein kinase m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446DF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TO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3C894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23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6A769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54D2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62323C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59226</w:t>
            </w:r>
          </w:p>
        </w:tc>
      </w:tr>
      <w:tr w:rsidR="0061725B" w:rsidRPr="00E668A7" w14:paraId="7FE8569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622112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F9F2B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spase-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E2457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SP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904D3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25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EFD08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20EF0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87E49F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663976</w:t>
            </w:r>
          </w:p>
        </w:tc>
      </w:tr>
      <w:tr w:rsidR="0061725B" w:rsidRPr="00E668A7" w14:paraId="2137D2E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F4E61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FB8D2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anion-selective channel protein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962D7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VDAC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FBBEA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58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CD3D8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BEDE8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06BC37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179805; [2] PMID: 26553996</w:t>
            </w:r>
          </w:p>
        </w:tc>
      </w:tr>
      <w:tr w:rsidR="0061725B" w:rsidRPr="00E668A7" w14:paraId="27A8B9F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5A2B3B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D6795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umor necrosis factor ligand superfamily member 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7F98EB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ASL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E4DE6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8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3583D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0FA83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9B45EE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663976</w:t>
            </w:r>
          </w:p>
        </w:tc>
      </w:tr>
      <w:tr w:rsidR="0061725B" w:rsidRPr="00E668A7" w14:paraId="041BD20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EF376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0E309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uber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6A77F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SC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89A65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98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BEF60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13A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B638617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59226</w:t>
            </w:r>
          </w:p>
        </w:tc>
      </w:tr>
      <w:tr w:rsidR="0061725B" w:rsidRPr="00E668A7" w14:paraId="1730E47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A55672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6332B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lycogen synthase kinase-3 alph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D9E41E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K3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52C1B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98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DF37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61A44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2E85C7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086876</w:t>
            </w:r>
          </w:p>
        </w:tc>
      </w:tr>
      <w:tr w:rsidR="0061725B" w:rsidRPr="00E668A7" w14:paraId="00D1DB5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9B9F7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5BF21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lycogen synthase kinase-3 bet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863F3F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K3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94064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98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C0C12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BFEC2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8D4A53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179805; [2] PMID: 26553996</w:t>
            </w:r>
          </w:p>
        </w:tc>
      </w:tr>
      <w:tr w:rsidR="0061725B" w:rsidRPr="00E668A7" w14:paraId="3B3DF47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DD73A5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E70B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B9D34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EAE77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37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E263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CD7E2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66D540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291</w:t>
            </w:r>
          </w:p>
        </w:tc>
      </w:tr>
      <w:tr w:rsidR="0061725B" w:rsidRPr="00E668A7" w14:paraId="46E259D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2D8B4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EA1C24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spase-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A8453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SP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7413C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52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27167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95283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B34E28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717353</w:t>
            </w:r>
          </w:p>
        </w:tc>
      </w:tr>
      <w:tr w:rsidR="0061725B" w:rsidRPr="00E668A7" w14:paraId="64CD4A8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49E357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753F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H3-interacting domain death agonis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0505B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I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B87CF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59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9F00D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F14F7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2835E8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[1] PMID: 17657164 </w:t>
            </w:r>
          </w:p>
        </w:tc>
      </w:tr>
      <w:tr w:rsidR="0061725B" w:rsidRPr="00E668A7" w14:paraId="5FDED51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2B060A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378B11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3 ubiquitin-protein ligase XIAP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82DE78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XIAP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18777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981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AC04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3078D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997CEA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919994</w:t>
            </w:r>
          </w:p>
        </w:tc>
      </w:tr>
      <w:tr w:rsidR="0061725B" w:rsidRPr="00E668A7" w14:paraId="5C42629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2A2EFE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DA9BD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poptosis regulator BAX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098FA3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A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C41DE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78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BBB51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1EA6C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FF099A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520329</w:t>
            </w:r>
          </w:p>
        </w:tc>
      </w:tr>
      <w:tr w:rsidR="0061725B" w:rsidRPr="00E668A7" w14:paraId="4C65E2F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9CD48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5F29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Induced myeloid leukemia cell differentiation protein Mcl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4B89F3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CL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BFDEF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78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DA4EA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072B3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812983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7490677</w:t>
            </w:r>
          </w:p>
        </w:tc>
      </w:tr>
      <w:tr w:rsidR="0061725B" w:rsidRPr="00E668A7" w14:paraId="3479DF5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BC058D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1E3FA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CL2/adenovirus E1B 19 kDa protein-interacting protein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7BA41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NIP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5293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29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04535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FED35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3FE0E5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59226</w:t>
            </w:r>
          </w:p>
        </w:tc>
      </w:tr>
      <w:tr w:rsidR="0061725B" w:rsidRPr="00E668A7" w14:paraId="008EB0B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2794F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2E499F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aculoviral IAP repeat-containing protein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F258E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IRC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49E2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4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90708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38DE4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7B331E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919994</w:t>
            </w:r>
          </w:p>
        </w:tc>
      </w:tr>
      <w:tr w:rsidR="0061725B" w:rsidRPr="00E668A7" w14:paraId="676774C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D1EBDC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63CF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eclin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21A31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ECN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7B75E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44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6663F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153CF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FD19C5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59226</w:t>
            </w:r>
          </w:p>
        </w:tc>
      </w:tr>
      <w:tr w:rsidR="0061725B" w:rsidRPr="00E668A7" w14:paraId="22A69B1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6F7882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2E164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spase-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01A90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SP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2BC9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47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DA6E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DB736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3E6A72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663976</w:t>
            </w:r>
          </w:p>
        </w:tc>
      </w:tr>
      <w:tr w:rsidR="0061725B" w:rsidRPr="00E668A7" w14:paraId="00BB18D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C98B61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8E906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D46CFF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A4AC3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57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708FE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C7DE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E871EF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291</w:t>
            </w:r>
          </w:p>
        </w:tc>
      </w:tr>
      <w:tr w:rsidR="0061725B" w:rsidRPr="00E668A7" w14:paraId="418F2C0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4B3907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B937B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79A2A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6AA9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65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E619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6FC8A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F72C8D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291</w:t>
            </w:r>
          </w:p>
        </w:tc>
      </w:tr>
      <w:tr w:rsidR="0061725B" w:rsidRPr="00E668A7" w14:paraId="2228C08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C98FF8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48FC8F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B1D8D4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C216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66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E1D13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252C5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A22BFE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291</w:t>
            </w:r>
          </w:p>
        </w:tc>
      </w:tr>
      <w:tr w:rsidR="0061725B" w:rsidRPr="00E668A7" w14:paraId="69CF883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06F037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E5A35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fusin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B7D4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FN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58D22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8IWA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8250B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5F920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172526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615014</w:t>
            </w:r>
          </w:p>
        </w:tc>
      </w:tr>
      <w:tr w:rsidR="0061725B" w:rsidRPr="00E668A7" w14:paraId="1896882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9A88CA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29B0A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gulatory-associated protein of m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469B38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PTO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1A28B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8N1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992EC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A36B0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F4D6E8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59226</w:t>
            </w:r>
          </w:p>
        </w:tc>
      </w:tr>
      <w:tr w:rsidR="0061725B" w:rsidRPr="00E668A7" w14:paraId="42E80A6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1F2798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2D8B8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cl2-associated agonist of cell death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44DD50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A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F2C02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29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C2FBC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42BA9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CFC377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7490677</w:t>
            </w:r>
          </w:p>
        </w:tc>
      </w:tr>
      <w:tr w:rsidR="0061725B" w:rsidRPr="00E668A7" w14:paraId="5CBF2E2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AE3B9C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5BEA0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itogen-activated protein kinase kinase kinase 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2CFDD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3K5 / ASK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139E2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96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A68DF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A204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C97F5D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316291</w:t>
            </w:r>
          </w:p>
        </w:tc>
      </w:tr>
      <w:tr w:rsidR="0061725B" w:rsidRPr="00E668A7" w14:paraId="70AE8E9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D5A10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3D3D3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P/ATP translocase 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F6163E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LC25A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43874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H0C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A9F5F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4D63D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9FBEC8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179805; [2] PMID: 26553996</w:t>
            </w:r>
          </w:p>
        </w:tc>
      </w:tr>
      <w:tr w:rsidR="0061725B" w:rsidRPr="00E668A7" w14:paraId="258C6DF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3A1785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91BBA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utophagy protein 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D7E13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TG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E89B2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H1Y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9517A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B8945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D1FBC6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59226</w:t>
            </w:r>
          </w:p>
        </w:tc>
      </w:tr>
      <w:tr w:rsidR="0061725B" w:rsidRPr="00E668A7" w14:paraId="6F75A27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762E0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50B37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eticulon-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02C04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TN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97B6B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NQC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49709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71DA4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7CEB15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9795235</w:t>
            </w:r>
          </w:p>
        </w:tc>
      </w:tr>
      <w:tr w:rsidR="0061725B" w:rsidRPr="00E668A7" w14:paraId="0CBF99B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EE62C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38E9A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Diablo homolog, mitochondri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686D7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DIABL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3BE76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NR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29930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FAD60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9F2A56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4998631</w:t>
            </w:r>
          </w:p>
        </w:tc>
      </w:tr>
      <w:tr w:rsidR="0061725B" w:rsidRPr="00E668A7" w14:paraId="5FA7D91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D77BCC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92990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D-dependent protein deacetylase sirtuin-3, mitochondri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4048C5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IRT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898CD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NTG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EC479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83CDC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279A47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0219671</w:t>
            </w:r>
          </w:p>
        </w:tc>
      </w:tr>
      <w:tr w:rsidR="0061725B" w:rsidRPr="00E668A7" w14:paraId="3C923A0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53F98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ardiomyocyte cell death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3C2991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anion-selective channel protein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B78D0E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VDAC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F28F1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Y2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697F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47EA3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BF18BF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179805; [2] PMID: 26553996</w:t>
            </w:r>
          </w:p>
        </w:tc>
      </w:tr>
      <w:tr w:rsidR="0061725B" w:rsidRPr="00E668A7" w14:paraId="2C0BE47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0C7D43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25F1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L-type calcium channel subunit beta-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AF281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CNB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A31EE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003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E658F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F0DB8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7225B0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3B002BE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F49059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F6879E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GMP-dependent 3',5'-cyclic phosphodiesteras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61A4D8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DE2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1D9C2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004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D132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D5CBB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BF4021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7799254</w:t>
            </w:r>
          </w:p>
        </w:tc>
      </w:tr>
      <w:tr w:rsidR="0061725B" w:rsidRPr="00E668A7" w14:paraId="633900C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0A2169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4868A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arcoplasmic/endoplasmic reticulum calcium ATPas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E2CBE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TP2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B5D1A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149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3816D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D0C13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F90708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6C867B7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CE0565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5E403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L-type calcium channel subunit alpha-1F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BD1952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CNA1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53F4F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608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E8EAD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8513E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759D67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1AF4CC9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E3C2A7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36497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Guanylate cyclase soluble subunit beta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EADF8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UCY1B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2A14D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753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6F1A4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4F23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41B6B6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977452</w:t>
            </w:r>
          </w:p>
        </w:tc>
      </w:tr>
      <w:tr w:rsidR="0061725B" w:rsidRPr="00E668A7" w14:paraId="02979A5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C59020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AFFCE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ransforming growth factor beta-1 pro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386A18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GF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F0AAC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D4D7E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6CA97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CAF0D2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788886</w:t>
            </w:r>
          </w:p>
        </w:tc>
      </w:tr>
      <w:tr w:rsidR="0061725B" w:rsidRPr="00E668A7" w14:paraId="5A053FF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D0885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AF911F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lagen alpha-1(I) cha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03274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L1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BC9B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24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932A9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D4AEC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242DC2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2031701</w:t>
            </w:r>
          </w:p>
        </w:tc>
      </w:tr>
      <w:tr w:rsidR="0061725B" w:rsidRPr="00E668A7" w14:paraId="2DAF06E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673BCD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121401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strogen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3A4184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S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4453E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33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53A54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F85EE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F5D69C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893013</w:t>
            </w:r>
          </w:p>
        </w:tc>
      </w:tr>
      <w:tr w:rsidR="0061725B" w:rsidRPr="00E668A7" w14:paraId="79793A7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EA8941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4573A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Insulin-like growth factor I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7734D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GF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84188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AE24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CE33B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FA1B3B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591031</w:t>
            </w:r>
          </w:p>
        </w:tc>
      </w:tr>
      <w:tr w:rsidR="0061725B" w:rsidRPr="00E668A7" w14:paraId="530C634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AC4DB2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17F44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lpain-1 catalytic subunit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B033FD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PN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B481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73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D5410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2BB57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4DDFBA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891510</w:t>
            </w:r>
          </w:p>
        </w:tc>
      </w:tr>
      <w:tr w:rsidR="0061725B" w:rsidRPr="00E668A7" w14:paraId="2947781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D497AD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6F933E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eta-1 adrenergic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4859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R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9A27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85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ECE88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A055E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00BA1B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633206</w:t>
            </w:r>
          </w:p>
        </w:tc>
      </w:tr>
      <w:tr w:rsidR="0061725B" w:rsidRPr="00E668A7" w14:paraId="16B641A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5D6F44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67280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yroid hormone receptor alph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7790A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F41C2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08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E999D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C0205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BA51227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7379774</w:t>
            </w:r>
          </w:p>
        </w:tc>
      </w:tr>
      <w:tr w:rsidR="0061725B" w:rsidRPr="00E668A7" w14:paraId="3731848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90080B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562A3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yroid hormone receptor bet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9F76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9F330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08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7494D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7ED00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3FF60C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7379774</w:t>
            </w:r>
          </w:p>
        </w:tc>
      </w:tr>
      <w:tr w:rsidR="0061725B" w:rsidRPr="00E668A7" w14:paraId="5D77900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1B5B9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392E11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osin-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4D3187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H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5D57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8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F983A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3B940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FAA908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7379774</w:t>
            </w:r>
          </w:p>
        </w:tc>
      </w:tr>
      <w:tr w:rsidR="0061725B" w:rsidRPr="00E668A7" w14:paraId="34D9D1F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EDDB94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19DD5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osin-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4D38C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H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892D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35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ACDC5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8DDB4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32245B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679836; [2] PMID: 17379774</w:t>
            </w:r>
          </w:p>
        </w:tc>
      </w:tr>
      <w:tr w:rsidR="0061725B" w:rsidRPr="00E668A7" w14:paraId="1FF3520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35942C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62C54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erine/threonine-protein phosphatase 2B catalytic subunit beta isofor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236DC2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P3C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A7C5B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62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57D9C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49EC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7F3684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16847152</w:t>
            </w:r>
          </w:p>
        </w:tc>
      </w:tr>
      <w:tr w:rsidR="0061725B" w:rsidRPr="00E668A7" w14:paraId="17A3D61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49F2DF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B3188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arcoplasmic/endoplasmic reticulum calcium ATPas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6C0A49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TP2A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76516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66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1E9B0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2DA8D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8B234E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0B68F05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358D9D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AAE54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MP-dependent protein kinase catalytic subunit alph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29ACA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RKA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D16BC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76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21358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0F02F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EF07FF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2E9928B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3D9A88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0240CB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MP-dependent protein kinase catalytic subunit gamm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2091DC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RKAC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C9205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26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EA351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02C55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15A41B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4270391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4BC80F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EABBD2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MP-dependent protein kinase catalytic subunit bet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D84309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RKAC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49369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26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C05D5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C93FE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3A4557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4DE3371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64BB07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BD1E5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rdiac phospholamba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241E5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L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0A1B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66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DB363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BBA26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4528C7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3FF4276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0C4B43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4158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itric oxide synthase, endotheli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6EFCFA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OS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FE01B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94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95F28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86CF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0E0ED1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25977452</w:t>
            </w:r>
          </w:p>
        </w:tc>
      </w:tr>
      <w:tr w:rsidR="0061725B" w:rsidRPr="00E668A7" w14:paraId="152209A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4978B8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D0AB5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Guanylate cyclase soluble subunit alpha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449CE4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UCY1A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7BFB1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34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5CBE7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044AB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9B2A2F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977452</w:t>
            </w:r>
          </w:p>
        </w:tc>
      </w:tr>
      <w:tr w:rsidR="0061725B" w:rsidRPr="00E668A7" w14:paraId="2145F67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5D979E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256C4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lpha-1A adrenergic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DB7BAD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RA1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874B7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53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66855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156F0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E507FD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 16859660</w:t>
            </w:r>
          </w:p>
        </w:tc>
      </w:tr>
      <w:tr w:rsidR="0061725B" w:rsidRPr="00E668A7" w14:paraId="6374F17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40DCBB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04BF43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erine/threonine-protein phosphatase 2B catalytic subunit gamma isofor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E463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P3C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D790D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84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DD52F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C5928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F93C837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16847152</w:t>
            </w:r>
          </w:p>
        </w:tc>
      </w:tr>
      <w:tr w:rsidR="0061725B" w:rsidRPr="00E668A7" w14:paraId="4FACCC9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861775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2D30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X3C chemokine receptor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9794E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X3C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38CD4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92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2797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FEF9D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3C4603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585734</w:t>
            </w:r>
          </w:p>
        </w:tc>
      </w:tr>
      <w:tr w:rsidR="0061725B" w:rsidRPr="00E668A7" w14:paraId="3838384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33295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A7C41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eta-arrestin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D1B4C7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RR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50AF4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94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61B01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ACD5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0834D4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218435</w:t>
            </w:r>
          </w:p>
        </w:tc>
      </w:tr>
      <w:tr w:rsidR="0061725B" w:rsidRPr="00E668A7" w14:paraId="1C0D388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FD4621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1C5270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lcineurin subunit B typ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377741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P3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AC63F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630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834ED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73BD8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33BE6A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16847152</w:t>
            </w:r>
          </w:p>
        </w:tc>
      </w:tr>
      <w:tr w:rsidR="0061725B" w:rsidRPr="00E668A7" w14:paraId="69D8814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23DE63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B6742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ractalkin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19396C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X3CL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0CEF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784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52572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E51ED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EDDB0E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585734</w:t>
            </w:r>
          </w:p>
        </w:tc>
      </w:tr>
      <w:tr w:rsidR="0061725B" w:rsidRPr="00E668A7" w14:paraId="0929184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1E5830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E14AE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L-type calcium channel subunit alpha-1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03A78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CNA1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3EF2E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16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F99AB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B0BEE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F99C50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0765C90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894469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65B61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yocyte-specific enhancer factor 2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806C3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EF2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9470F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20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BD92D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B7DC6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E90785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</w:t>
            </w:r>
          </w:p>
        </w:tc>
      </w:tr>
      <w:tr w:rsidR="0061725B" w:rsidRPr="00E668A7" w14:paraId="035C01B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6DCB06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677FF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yocyte-specific enhancer factor 2B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CA4CA7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EF2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F8501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20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25247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41C0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FE51B7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</w:t>
            </w:r>
          </w:p>
        </w:tc>
      </w:tr>
      <w:tr w:rsidR="0061725B" w:rsidRPr="00E668A7" w14:paraId="5AE4D0A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BBAD27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29D10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Guanylate cyclase soluble subunit alpha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45B47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UCY1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2923C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2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4E6E6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ED0DA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230882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977452</w:t>
            </w:r>
          </w:p>
        </w:tc>
      </w:tr>
      <w:tr w:rsidR="0061725B" w:rsidRPr="00E668A7" w14:paraId="5AD746C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726951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32E3E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Guanylate cyclase soluble subunit beta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5D1BF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UCY1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0765F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21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DEAEC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E32B0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CF5C01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977452</w:t>
            </w:r>
          </w:p>
        </w:tc>
      </w:tr>
      <w:tr w:rsidR="0061725B" w:rsidRPr="00E668A7" w14:paraId="38BB95E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FC386B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1380A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L-type calcium channel subunit beta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63A872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CN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5F441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26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C3582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18D1E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F39D56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5D89D55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F73549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8177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yocyte-specific enhancer factor 2C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FE2B31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EF2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FD33B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64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B62D2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EF0F3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327162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</w:t>
            </w:r>
          </w:p>
        </w:tc>
      </w:tr>
      <w:tr w:rsidR="0061725B" w:rsidRPr="00E668A7" w14:paraId="418D2D0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BC98D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5935F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erine/threonine-protein phosphatase 2B catalytic subunit alpha isofor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7940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P3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B0C41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82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5F864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AEA55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B0A9F4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16847152</w:t>
            </w:r>
          </w:p>
        </w:tc>
      </w:tr>
      <w:tr w:rsidR="0061725B" w:rsidRPr="00E668A7" w14:paraId="00F43B7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0043A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4186B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L-type calcium channel subunit beta-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5D9F9A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CNB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4AD64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82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0B499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122F7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0B3E8B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7EE13FD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49AA69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F5BE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GMP-dependent protein kinas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9D23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RKG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5FEF8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2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7569E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6D4A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5CAC47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25977452</w:t>
            </w:r>
          </w:p>
        </w:tc>
      </w:tr>
      <w:tr w:rsidR="0061725B" w:rsidRPr="00E668A7" w14:paraId="521C69C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25BC15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1558D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lcium/calmodulin-dependent protein kinase type II subunit bet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EFECE7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MK2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44275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5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A6FD1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48412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4F97C2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5793582</w:t>
            </w:r>
          </w:p>
        </w:tc>
      </w:tr>
      <w:tr w:rsidR="0061725B" w:rsidRPr="00E668A7" w14:paraId="2740FEE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71335C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02495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lcium/calmodulin-dependent protein kinase type II subunit gamm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DC45D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MK2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4CA1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5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DF920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F188D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71B240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5793582</w:t>
            </w:r>
          </w:p>
        </w:tc>
      </w:tr>
      <w:tr w:rsidR="0061725B" w:rsidRPr="00E668A7" w14:paraId="53C2A6A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380854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8654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lcium/calmodulin-dependent protein kinase type II subunit delt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06E470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MK2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A7CC5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5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79FB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97157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01F170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5793582</w:t>
            </w:r>
          </w:p>
        </w:tc>
      </w:tr>
      <w:tr w:rsidR="0061725B" w:rsidRPr="00E668A7" w14:paraId="755AC5E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D80495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8A149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L-type calcium channel subunit alpha-1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5451FC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CNA1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E1DCC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6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E0A2C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D275C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6FC3A7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6AB0F6B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66752B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DCECA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oltage-dependent L-type calcium channel subunit alpha-1C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6FA90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CNA1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B403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9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EF7CA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8F2C0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197E17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2F402D5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1F64AD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A0D0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GMP-dependent protein kinas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45C34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RKG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4FA3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9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49D50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7F433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642799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25977452</w:t>
            </w:r>
          </w:p>
        </w:tc>
      </w:tr>
      <w:tr w:rsidR="0061725B" w:rsidRPr="00E668A7" w14:paraId="6C8425A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C182A0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1092E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yocyte-specific enhancer factor 2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E06B4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EF2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8067F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48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2090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7579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496E96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6847152</w:t>
            </w:r>
          </w:p>
        </w:tc>
      </w:tr>
      <w:tr w:rsidR="0061725B" w:rsidRPr="00E668A7" w14:paraId="3DD0DF1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4A625D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070B7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it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A4FA3F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51ABA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8WZ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33ABC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166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6DED65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977452</w:t>
            </w:r>
          </w:p>
        </w:tc>
      </w:tr>
      <w:tr w:rsidR="0061725B" w:rsidRPr="00E668A7" w14:paraId="4DACAC4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10AF38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2E810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arcoplasmic/endoplasmic reticulum calcium ATPase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17C4D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TP2A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E7AFB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30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4DEFF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FC2F7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9B707A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8981739</w:t>
            </w:r>
          </w:p>
        </w:tc>
      </w:tr>
      <w:tr w:rsidR="0061725B" w:rsidRPr="00E668A7" w14:paraId="2356880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45A75E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6B56F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lcineurin subunit B typ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9F45FC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PP3R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0A4C0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6LZ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13650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16EDF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2B420A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Uniprot; [2] PMID: 16847152</w:t>
            </w:r>
          </w:p>
        </w:tc>
      </w:tr>
      <w:tr w:rsidR="0061725B" w:rsidRPr="00E668A7" w14:paraId="58F7B70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9AD660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312E6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istone deacetylase 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5CE274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DAC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C5539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UKV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24934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34143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BF9607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893013</w:t>
            </w:r>
          </w:p>
        </w:tc>
      </w:tr>
      <w:tr w:rsidR="0061725B" w:rsidRPr="00E668A7" w14:paraId="0985511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235B87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F1E7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istone deacetylase 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85E01C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DAC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76BE2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UQL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68D07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12C60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E435E4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9893013</w:t>
            </w:r>
          </w:p>
        </w:tc>
      </w:tr>
      <w:tr w:rsidR="0061725B" w:rsidRPr="00E668A7" w14:paraId="2C830BC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A84C42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mpaired myocyte contractility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6531F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lcium/calmodulin-dependent protein kinase type II subunit alph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3A432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MK2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2FA72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UQM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D728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90085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69E287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5793582</w:t>
            </w:r>
          </w:p>
        </w:tc>
      </w:tr>
      <w:tr w:rsidR="0061725B" w:rsidRPr="00E668A7" w14:paraId="4638CCB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A670A0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F8DF1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mplement C1q and tumor necrosis factor-related protein 9B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92B3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1QTNF9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028F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2RNN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0F04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4E325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7EF666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1623508</w:t>
            </w:r>
          </w:p>
        </w:tc>
      </w:tr>
      <w:tr w:rsidR="0061725B" w:rsidRPr="00E668A7" w14:paraId="1F9D920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C1385D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035E4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oll-like receptor 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043BDD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LR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D63C2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00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CF027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9EFFD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0C9250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1623508</w:t>
            </w:r>
          </w:p>
        </w:tc>
      </w:tr>
      <w:tr w:rsidR="0061725B" w:rsidRPr="00E668A7" w14:paraId="45FE447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AF7B0E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4AFED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leukin-3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71E4A8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L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1D01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957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D4D50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FE6A2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93C365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432676</w:t>
            </w:r>
          </w:p>
        </w:tc>
      </w:tr>
      <w:tr w:rsidR="0061725B" w:rsidRPr="00E668A7" w14:paraId="5EE7F0D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696137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750AC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ransforming growth factor beta-1 pro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2B52A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GF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0DB84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62D10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F91E6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611409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6498937; [2] PMID: 17109837</w:t>
            </w:r>
          </w:p>
        </w:tc>
      </w:tr>
      <w:tr w:rsidR="0061725B" w:rsidRPr="00E668A7" w14:paraId="5A71845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31052D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469B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umor necrosis fac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3CB73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N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21AEC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3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3BF17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AA8F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258F9B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8173864</w:t>
            </w:r>
          </w:p>
        </w:tc>
      </w:tr>
      <w:tr w:rsidR="0061725B" w:rsidRPr="00E668A7" w14:paraId="663B806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FEF4FA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CEB2A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feron gamm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A858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F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45061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5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067CA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E8577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D70AA2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583678</w:t>
            </w:r>
          </w:p>
        </w:tc>
      </w:tr>
      <w:tr w:rsidR="0061725B" w:rsidRPr="00E668A7" w14:paraId="718A004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3BA46D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3C61E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leukin-1 alph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848C7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L1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0CCDC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5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4009E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C8303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2EDA2C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583678; [2] PMID: 23806284</w:t>
            </w:r>
          </w:p>
        </w:tc>
      </w:tr>
      <w:tr w:rsidR="0061725B" w:rsidRPr="00E668A7" w14:paraId="1AC294F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63ABF0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6BE4D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leukin-1 bet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DC0384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L1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3C5BC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5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98D2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C12B3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AA4439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1623508; [2] PMID: 23806284</w:t>
            </w:r>
          </w:p>
        </w:tc>
      </w:tr>
      <w:tr w:rsidR="0061725B" w:rsidRPr="00E668A7" w14:paraId="4EACC94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5D95A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6A8AB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-reactive 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857D47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RP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7F82C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27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C8A4B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6408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6B73D0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583678</w:t>
            </w:r>
          </w:p>
        </w:tc>
      </w:tr>
      <w:tr w:rsidR="0061725B" w:rsidRPr="00E668A7" w14:paraId="1148CE2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5B16D5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BBD1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eloperoxidas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A53DAB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P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FADA5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1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968A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44983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7916E7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260952</w:t>
            </w:r>
          </w:p>
        </w:tc>
      </w:tr>
      <w:tr w:rsidR="0061725B" w:rsidRPr="00E668A7" w14:paraId="2775F13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119D46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F7827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leukin-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55B8E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L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A4027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2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FF42B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AEEB6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D8A8DF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1623508</w:t>
            </w:r>
          </w:p>
        </w:tc>
      </w:tr>
      <w:tr w:rsidR="0061725B" w:rsidRPr="00E668A7" w14:paraId="0BC4BF3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2B3775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F60C7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cellular adhesion molecul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F48EC3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CAM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A387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3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761D0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456F6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ECFFA5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 17346172</w:t>
            </w:r>
          </w:p>
        </w:tc>
      </w:tr>
      <w:tr w:rsidR="0061725B" w:rsidRPr="00E668A7" w14:paraId="6B66A9A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5E87D8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24174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rowth-regulated alpha 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A9EE9D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XCL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7CF90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93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695B6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E54A2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9598C4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925450</w:t>
            </w:r>
          </w:p>
        </w:tc>
      </w:tr>
      <w:tr w:rsidR="0061725B" w:rsidRPr="00E668A7" w14:paraId="63ABE04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C863D4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EAE5F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mplement C1q and tumor necrosis factor-related protein 9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2857F5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1QTNF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72E61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C8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F14CF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22159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AA4144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1623508</w:t>
            </w:r>
          </w:p>
        </w:tc>
      </w:tr>
      <w:tr w:rsidR="0061725B" w:rsidRPr="00E668A7" w14:paraId="3B83A1C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3C906B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13C0B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leukin-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AD63B8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XCL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B753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01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14200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1D600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BF9717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6498937</w:t>
            </w:r>
          </w:p>
        </w:tc>
      </w:tr>
      <w:tr w:rsidR="0061725B" w:rsidRPr="00E668A7" w14:paraId="01A3B49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3E303B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711B5C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-C motif chemokin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D7785A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CL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4E78E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35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8058A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D5134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D52195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6498937</w:t>
            </w:r>
          </w:p>
        </w:tc>
      </w:tr>
      <w:tr w:rsidR="0061725B" w:rsidRPr="00E668A7" w14:paraId="27BBC7E1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053DA8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F22B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-C motif chemokine 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47EB24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CL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8941C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35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AC504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913C8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ACB63A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925450</w:t>
            </w:r>
          </w:p>
        </w:tc>
      </w:tr>
      <w:tr w:rsidR="0061725B" w:rsidRPr="00E668A7" w14:paraId="06B3A49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9EFC90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FFAD3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-select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1A40B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ELP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5E659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61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6B5C3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BDA37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433EA62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 30873166</w:t>
            </w:r>
          </w:p>
        </w:tc>
      </w:tr>
      <w:tr w:rsidR="0061725B" w:rsidRPr="00E668A7" w14:paraId="10E8D73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4BF145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7C50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-select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931EAD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0A992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65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A1B08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FEED1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FDA332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 30873166</w:t>
            </w:r>
          </w:p>
        </w:tc>
      </w:tr>
      <w:tr w:rsidR="0061725B" w:rsidRPr="00E668A7" w14:paraId="36F3E08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F959C2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94FE2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-X-C motif chemokin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3E6100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XCL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01C6C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98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3422F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2DAFE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5C0F7E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6498937</w:t>
            </w:r>
          </w:p>
        </w:tc>
      </w:tr>
      <w:tr w:rsidR="0061725B" w:rsidRPr="00E668A7" w14:paraId="04C9059A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4F9023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D7D9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nterleukin-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6C54F9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L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8BBDC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23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FC7E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93436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E8CA5F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6498937</w:t>
            </w:r>
          </w:p>
        </w:tc>
      </w:tr>
      <w:tr w:rsidR="0061725B" w:rsidRPr="00E668A7" w14:paraId="0F130109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EE88FE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E487A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typical chemokine receptor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C34CE2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CKR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D4DE9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5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6C4AC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7E95A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D40193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170348</w:t>
            </w:r>
          </w:p>
        </w:tc>
      </w:tr>
      <w:tr w:rsidR="0061725B" w:rsidRPr="00E668A7" w14:paraId="2EAAA762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71B6B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F3D33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umor necrosis factor receptor superfamily member 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1FAB06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4F68C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54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3FEB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00DEC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B6F0F4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176689</w:t>
            </w:r>
          </w:p>
        </w:tc>
      </w:tr>
      <w:tr w:rsidR="0061725B" w:rsidRPr="00E668A7" w14:paraId="0D57273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3E42D1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3A2F16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D139D4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86D5E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73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CA23C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CBE0C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47B682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170348</w:t>
            </w:r>
          </w:p>
        </w:tc>
      </w:tr>
      <w:tr w:rsidR="0061725B" w:rsidRPr="00E668A7" w14:paraId="2757207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3881F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25C14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itogen-activated protein kinase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B73FD9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PK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D419A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84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E9751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3E91A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866B5B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2170348</w:t>
            </w:r>
          </w:p>
        </w:tc>
      </w:tr>
      <w:tr w:rsidR="0061725B" w:rsidRPr="00E668A7" w14:paraId="4C5C887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484C13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F5CC0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spase-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7A0E8F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SP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16C71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294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E18CE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E6A2C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8FF7C9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4530674</w:t>
            </w:r>
          </w:p>
        </w:tc>
      </w:tr>
      <w:tr w:rsidR="0061725B" w:rsidRPr="00E668A7" w14:paraId="6F7292E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4EB6F7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1FA0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umor necrosis factor ligand superfamily member 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5DA69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NFSF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CCE95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05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216DF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83E2F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9A6CF7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176689</w:t>
            </w:r>
          </w:p>
        </w:tc>
      </w:tr>
      <w:tr w:rsidR="0061725B" w:rsidRPr="00E668A7" w14:paraId="703B14E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97A6D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B4852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otax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63D43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CL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D160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16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5CE34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87D74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759EF3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925450</w:t>
            </w:r>
          </w:p>
        </w:tc>
      </w:tr>
      <w:tr w:rsidR="0061725B" w:rsidRPr="00E668A7" w14:paraId="462C1CE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59EC34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B66C4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anscription factor p6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F65F3A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EL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414F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04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9472D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066D9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0A5DD6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31623508</w:t>
            </w:r>
          </w:p>
        </w:tc>
      </w:tr>
      <w:tr w:rsidR="0061725B" w:rsidRPr="00E668A7" w14:paraId="22EE987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55C906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1C566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FAS-associated death domain 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92C3E0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FAD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53A55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31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FC14C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B562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68B8EB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176689</w:t>
            </w:r>
          </w:p>
        </w:tc>
      </w:tr>
      <w:tr w:rsidR="0061725B" w:rsidRPr="00E668A7" w14:paraId="3DE81F0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65ABCA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03525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umor necrosis factor receptor type 1-associated DEATH domain 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79C17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AD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00F75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156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1D5BA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5320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30B91E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176689</w:t>
            </w:r>
          </w:p>
        </w:tc>
      </w:tr>
      <w:tr w:rsidR="0061725B" w:rsidRPr="00E668A7" w14:paraId="6E9516B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0CFB5BE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00CF1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yeloid differentiation primary response protein MyD8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162F2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YD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1AC32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98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BE8C6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1D63A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6859AE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3806284; [2] PMID: 20125030</w:t>
            </w:r>
          </w:p>
        </w:tc>
      </w:tr>
      <w:tr w:rsidR="0061725B" w:rsidRPr="00E668A7" w14:paraId="140C8D5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8945EA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Inflammatio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007BF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rowth/differentiation factor 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0A1B01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DF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EE378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99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D42A2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61EF4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425AA8B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260952</w:t>
            </w:r>
          </w:p>
        </w:tc>
      </w:tr>
      <w:tr w:rsidR="0061725B" w:rsidRPr="00E668A7" w14:paraId="5B9C35A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096D2D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24521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Vascular endothelial growth factor 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6DDBC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VEGF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9432C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439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6D214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A2C65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429EA7E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8656296</w:t>
            </w:r>
          </w:p>
        </w:tc>
      </w:tr>
      <w:tr w:rsidR="0061725B" w:rsidRPr="00E668A7" w14:paraId="5777655B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2C29D9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234DA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en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666C7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E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5CBE1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07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F4770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87341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2E71E04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260952</w:t>
            </w:r>
          </w:p>
        </w:tc>
      </w:tr>
      <w:tr w:rsidR="0061725B" w:rsidRPr="00E668A7" w14:paraId="15F0BA0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A782F1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FB3A0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ngiotensinoge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1402B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G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B8D45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B6C76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0B897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8A4662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8656296</w:t>
            </w:r>
          </w:p>
        </w:tc>
      </w:tr>
      <w:tr w:rsidR="0061725B" w:rsidRPr="00E668A7" w14:paraId="157B68C8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F1E0ED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2C159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latelet-derived growth factor subunit B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945004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DGF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283CA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AC51A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C52BD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530A01D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doi: 10.1007/978-3-642-18497-0_12</w:t>
            </w:r>
          </w:p>
        </w:tc>
      </w:tr>
      <w:tr w:rsidR="0061725B" w:rsidRPr="00E668A7" w14:paraId="396D70A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A6F77E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56C78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ransforming growth factor beta-1 proprote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932841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GF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02BA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B5DCE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E881C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6C89E4A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5717353</w:t>
            </w:r>
          </w:p>
        </w:tc>
      </w:tr>
      <w:tr w:rsidR="0061725B" w:rsidRPr="00E668A7" w14:paraId="3E17675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6875C2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E6574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atriuretic peptides 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CAFDB5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PP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7FA06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11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399EE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91FE0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CCC20E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506489</w:t>
            </w:r>
          </w:p>
        </w:tc>
      </w:tr>
      <w:tr w:rsidR="0061725B" w:rsidRPr="00E668A7" w14:paraId="137F5FA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2E3F5E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5C95F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latelet-derived growth factor subunit 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0F163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DGF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8784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4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E5D19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A7612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3461AC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doi: 10.1007/978-3-642-18497-0_12</w:t>
            </w:r>
          </w:p>
        </w:tc>
      </w:tr>
      <w:tr w:rsidR="0061725B" w:rsidRPr="00E668A7" w14:paraId="1552D6B3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885451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B838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ellular tumor antigen p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558B85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P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A48AD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46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6E4A2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20301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5E1750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506489</w:t>
            </w:r>
          </w:p>
        </w:tc>
      </w:tr>
      <w:tr w:rsidR="0061725B" w:rsidRPr="00E668A7" w14:paraId="41121D86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603460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A157F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ytochrome b-245 heavy chai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B7D8F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YB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0B9E2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48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BFF6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5C568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A718BF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doi:10.1038/labinvest.2012.136</w:t>
            </w:r>
          </w:p>
        </w:tc>
      </w:tr>
      <w:tr w:rsidR="0061725B" w:rsidRPr="00E668A7" w14:paraId="23F6175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F03856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20C30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Insulin-like growth factor I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4E81B2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IGF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664EA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5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4524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365AE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44AC861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doi: 10.1007/978-3-642-18497-0_12</w:t>
            </w:r>
          </w:p>
        </w:tc>
      </w:tr>
      <w:tr w:rsidR="0061725B" w:rsidRPr="00E668A7" w14:paraId="09E4230D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2EB3AB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38D9A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athepsin 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02743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TS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325E8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73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61C34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8C566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CDB7353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506489</w:t>
            </w:r>
          </w:p>
        </w:tc>
      </w:tr>
      <w:tr w:rsidR="0061725B" w:rsidRPr="00E668A7" w14:paraId="3532F0F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02172C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3D19F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eta-2 adrenergic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919816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RB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87201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75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E6147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AC602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4F20EE9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506489</w:t>
            </w:r>
          </w:p>
        </w:tc>
      </w:tr>
      <w:tr w:rsidR="0061725B" w:rsidRPr="00E668A7" w14:paraId="0804C48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E52F1E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17BB6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eta-1 adrenergic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C7E5CE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R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BFD48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085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481BA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589CF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F8AB9BF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506489</w:t>
            </w:r>
          </w:p>
        </w:tc>
      </w:tr>
      <w:tr w:rsidR="0061725B" w:rsidRPr="00E668A7" w14:paraId="2B5A7394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39F5524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624DB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ngiotensin-converting enzym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4BB90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06E63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28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BA923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871C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366A6967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869273</w:t>
            </w:r>
          </w:p>
        </w:tc>
      </w:tr>
      <w:tr w:rsidR="0061725B" w:rsidRPr="00E668A7" w14:paraId="13A78795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4810C27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0136E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-C motif chemokin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7A5314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CL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609BC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35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450E7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48B7A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4BA8C5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doi:10.1038/labinvest.2012.136</w:t>
            </w:r>
          </w:p>
        </w:tc>
      </w:tr>
      <w:tr w:rsidR="0061725B" w:rsidRPr="00E668A7" w14:paraId="0FF8B070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1D0910A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D0D95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trix metalloproteinase-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2ED66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MP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E48B6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147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C5DC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A9A0D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128B95A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8656296</w:t>
            </w:r>
          </w:p>
        </w:tc>
      </w:tr>
      <w:tr w:rsidR="0061725B" w:rsidRPr="00E668A7" w14:paraId="5E7925E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29575D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D6283F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ype-1 angiotensin II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D2D7C0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GTR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AB929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05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23099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3A6D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3938C45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260952</w:t>
            </w:r>
          </w:p>
        </w:tc>
      </w:tr>
      <w:tr w:rsidR="0061725B" w:rsidRPr="00E668A7" w14:paraId="58EB72CE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68B106C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5D1E8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as-related G-protein coupled receptor MR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1685FD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MAS1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322D5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354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02928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BC7E7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F4D70C0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8656296</w:t>
            </w:r>
          </w:p>
        </w:tc>
      </w:tr>
      <w:tr w:rsidR="0061725B" w:rsidRPr="00E668A7" w14:paraId="4D92362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BA028D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4ACDE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ignal transducer and activator of transcription 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2CA6AB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TAT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6DC19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07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A9353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6A899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72C67AE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506489</w:t>
            </w:r>
          </w:p>
        </w:tc>
      </w:tr>
      <w:tr w:rsidR="0061725B" w:rsidRPr="00E668A7" w14:paraId="2544A2F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D3576D9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1D518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ignal transducer and activator of transcription 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CC804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TAT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62096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422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0F4D3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123BE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A90EF9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10506489</w:t>
            </w:r>
          </w:p>
        </w:tc>
      </w:tr>
      <w:tr w:rsidR="0061725B" w:rsidRPr="00E668A7" w14:paraId="2875044C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552CA43D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CA58F1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ype-2 angiotensin II recepto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66EC0B7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GTR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E40D23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500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D8DDB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BDB14E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E47EDA6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2260952</w:t>
            </w:r>
          </w:p>
        </w:tc>
      </w:tr>
      <w:tr w:rsidR="0061725B" w:rsidRPr="00E668A7" w14:paraId="0DA44EFF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2C32AF5A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7DDE12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ngiotensin-converting enzyme 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BD323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CE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3CC52C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BY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4E441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955F16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B6DC828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PMID: 28656296</w:t>
            </w:r>
          </w:p>
        </w:tc>
      </w:tr>
      <w:tr w:rsidR="0061725B" w:rsidRPr="00E668A7" w14:paraId="4A7FA137" w14:textId="77777777" w:rsidTr="00E668A7">
        <w:trPr>
          <w:trHeight w:val="280"/>
        </w:trPr>
        <w:tc>
          <w:tcPr>
            <w:tcW w:w="2830" w:type="dxa"/>
            <w:shd w:val="clear" w:color="auto" w:fill="auto"/>
            <w:noWrap/>
            <w:hideMark/>
          </w:tcPr>
          <w:p w14:paraId="73774368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RAS activ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161E48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ADPH oxidase 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887FFB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OX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A2ACD5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Q9NPH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CD296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B9BC24" w14:textId="77777777" w:rsidR="00D7769B" w:rsidRPr="00D7769B" w:rsidRDefault="00D7769B" w:rsidP="00D776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7673909C" w14:textId="77777777" w:rsidR="00D7769B" w:rsidRPr="00D7769B" w:rsidRDefault="00D7769B" w:rsidP="00D776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77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[1] doi:10.1038/labinvest.2012.136</w:t>
            </w:r>
          </w:p>
        </w:tc>
      </w:tr>
    </w:tbl>
    <w:p w14:paraId="16CE2B54" w14:textId="4BDD8A67" w:rsidR="00D7769B" w:rsidRDefault="00D7769B" w:rsidP="00D77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37E84" w14:textId="339BD97E" w:rsidR="00390AC4" w:rsidRDefault="00E668A7" w:rsidP="00D776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CM, extracellular matrix; RAS, renin-angiotensin system.</w:t>
      </w:r>
    </w:p>
    <w:p w14:paraId="7CF38BBD" w14:textId="77777777" w:rsidR="00390AC4" w:rsidRDefault="00390A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8A3EE6" w14:textId="6CD6A0FF" w:rsidR="00E668A7" w:rsidRDefault="00390AC4" w:rsidP="00D77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0AC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</w:t>
      </w:r>
      <w:r w:rsidR="00CF5972">
        <w:rPr>
          <w:rFonts w:ascii="Times New Roman" w:hAnsi="Times New Roman" w:cs="Times New Roman"/>
          <w:b/>
          <w:bCs/>
          <w:sz w:val="24"/>
          <w:szCs w:val="24"/>
        </w:rPr>
        <w:t xml:space="preserve">Pirfenidone targets and bioflags. </w:t>
      </w:r>
    </w:p>
    <w:p w14:paraId="00EB4CA7" w14:textId="77777777" w:rsidR="00CF5972" w:rsidRDefault="00CF5972" w:rsidP="00D77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029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4166"/>
        <w:gridCol w:w="2207"/>
        <w:gridCol w:w="1701"/>
        <w:gridCol w:w="4253"/>
      </w:tblGrid>
      <w:tr w:rsidR="00390AC4" w:rsidRPr="00C175CC" w14:paraId="6F31E4D1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2616CB39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argets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537F2113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4F24A7CC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C462B67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3AFBF6A5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390AC4" w:rsidRPr="00C175CC" w14:paraId="72AC014B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68240DB3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UniProt ID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4A2E7BE5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Protein Name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7453E14C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Gene nam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0F70A08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Effect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3048C4A0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References</w:t>
            </w:r>
          </w:p>
        </w:tc>
      </w:tr>
      <w:tr w:rsidR="00390AC4" w:rsidRPr="00C175CC" w14:paraId="58D868DC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4BBA8BE9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9958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4E96589D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urin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78D2593F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URIN (Furin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8B6BA67" w14:textId="77777777" w:rsidR="00390AC4" w:rsidRPr="00C175CC" w:rsidRDefault="00390AC4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vAlign w:val="bottom"/>
            <w:hideMark/>
          </w:tcPr>
          <w:p w14:paraId="5519C647" w14:textId="0DA747C7" w:rsidR="00390AC4" w:rsidRPr="00C175CC" w:rsidRDefault="009E602B" w:rsidP="00390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175CC">
              <w:rPr>
                <w:rStyle w:val="docsum-pmid"/>
                <w:rFonts w:ascii="Times New Roman" w:hAnsi="Times New Roman" w:cs="Times New Roman"/>
                <w:sz w:val="20"/>
                <w:szCs w:val="20"/>
              </w:rPr>
              <w:t>17234158</w:t>
            </w:r>
          </w:p>
        </w:tc>
      </w:tr>
      <w:tr w:rsidR="009E602B" w:rsidRPr="00C175CC" w14:paraId="1CAAFAC3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</w:tcPr>
          <w:p w14:paraId="401C0303" w14:textId="37DC86CD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5121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</w:tcPr>
          <w:p w14:paraId="0DAC58EB" w14:textId="222C2FAE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asminogen activator inhibitor 1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</w:tcPr>
          <w:p w14:paraId="27DBE625" w14:textId="142DEB73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ERPINE (PAI-1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3A18EAD0" w14:textId="40AE47F6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tivation</w:t>
            </w:r>
          </w:p>
        </w:tc>
        <w:tc>
          <w:tcPr>
            <w:tcW w:w="4253" w:type="dxa"/>
            <w:shd w:val="clear" w:color="auto" w:fill="FFFFFF" w:themeFill="background1"/>
            <w:noWrap/>
          </w:tcPr>
          <w:p w14:paraId="68F51171" w14:textId="3471FB82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693876</w:t>
            </w: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; [2] PMID: </w:t>
            </w:r>
            <w:r w:rsidRPr="00C175CC">
              <w:rPr>
                <w:rStyle w:val="docsum-pmid"/>
                <w:rFonts w:ascii="Times New Roman" w:hAnsi="Times New Roman" w:cs="Times New Roman"/>
                <w:sz w:val="20"/>
                <w:szCs w:val="20"/>
              </w:rPr>
              <w:t>23002925</w:t>
            </w:r>
          </w:p>
        </w:tc>
      </w:tr>
      <w:tr w:rsidR="009E602B" w:rsidRPr="00C175CC" w14:paraId="2E16606B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51AB8E7E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53778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3D865A74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itogen-activated protein kinase 12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6648F672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APK12 (p38</w:t>
            </w:r>
            <w:r w:rsidRPr="00C175C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it-IT" w:eastAsia="it-IT"/>
              </w:rPr>
              <w:t>𝛾</w:t>
            </w: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823593F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1F237398" w14:textId="587A930D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971822</w:t>
            </w:r>
          </w:p>
        </w:tc>
      </w:tr>
      <w:tr w:rsidR="009E602B" w:rsidRPr="00C175CC" w14:paraId="5A15D1F4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2B7DA650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10070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0E6222CF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Zinc finger protein GLI2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65DE0735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LI2 (GLI2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1C77C4F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2CF8A670" w14:textId="32757763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148565</w:t>
            </w: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; [2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036756</w:t>
            </w:r>
          </w:p>
        </w:tc>
      </w:tr>
      <w:tr w:rsidR="009E602B" w:rsidRPr="00C175CC" w14:paraId="2C75F690" w14:textId="77777777" w:rsidTr="006D4F6E">
        <w:trPr>
          <w:trHeight w:val="290"/>
          <w:jc w:val="center"/>
        </w:trPr>
        <w:tc>
          <w:tcPr>
            <w:tcW w:w="14029" w:type="dxa"/>
            <w:gridSpan w:val="5"/>
            <w:shd w:val="clear" w:color="auto" w:fill="FFFFFF" w:themeFill="background1"/>
            <w:noWrap/>
            <w:vAlign w:val="bottom"/>
            <w:hideMark/>
          </w:tcPr>
          <w:p w14:paraId="40162428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E602B" w:rsidRPr="00C175CC" w14:paraId="37C56288" w14:textId="77777777" w:rsidTr="006D4F6E">
        <w:trPr>
          <w:trHeight w:val="290"/>
          <w:jc w:val="center"/>
        </w:trPr>
        <w:tc>
          <w:tcPr>
            <w:tcW w:w="14029" w:type="dxa"/>
            <w:gridSpan w:val="5"/>
            <w:shd w:val="clear" w:color="auto" w:fill="FFFFFF" w:themeFill="background1"/>
            <w:noWrap/>
            <w:vAlign w:val="bottom"/>
            <w:hideMark/>
          </w:tcPr>
          <w:p w14:paraId="5E03183A" w14:textId="18FEB04E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ioflags</w:t>
            </w:r>
          </w:p>
        </w:tc>
      </w:tr>
      <w:tr w:rsidR="009E602B" w:rsidRPr="00C175CC" w14:paraId="3B27BE81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2A61BFBE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9237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0305A8AE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atrix metalloproteinase-7 (Matrilysin)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0B24C7B9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MP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D0EB3A4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580E6439" w14:textId="180A1AA1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072107</w:t>
            </w: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; [2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2448163</w:t>
            </w:r>
          </w:p>
        </w:tc>
      </w:tr>
      <w:tr w:rsidR="009E602B" w:rsidRPr="00C175CC" w14:paraId="09D2EBDB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7EC42A49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49841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4697210A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lycogen synthase kinase-3 beta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2EDB537A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SK3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2F1E36CE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35293B41" w14:textId="0D975C4B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537766</w:t>
            </w:r>
          </w:p>
        </w:tc>
      </w:tr>
      <w:tr w:rsidR="009E602B" w:rsidRPr="00C175CC" w14:paraId="3B7C4F55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7BAEEFB8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5412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012F6AC5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ranscription factor AP-1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131FC409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JUN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4B05726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3C0C35E4" w14:textId="325390A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7615411</w:t>
            </w:r>
          </w:p>
        </w:tc>
      </w:tr>
      <w:tr w:rsidR="009E602B" w:rsidRPr="00C175CC" w14:paraId="6EDC99DE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2AFC521D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1579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2CE6DB08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terferon gamma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2F6D9A19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FNG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ABD82E8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7353BF3E" w14:textId="4B551EC3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967851</w:t>
            </w:r>
          </w:p>
        </w:tc>
      </w:tr>
      <w:tr w:rsidR="009E602B" w:rsidRPr="00C175CC" w14:paraId="751B93A8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2007CCAA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1375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664368B4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Tumor necrosis factor 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43149E27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NF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9041311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7C5C1EEE" w14:textId="533CC29D" w:rsidR="00C175CC" w:rsidRPr="00C175CC" w:rsidRDefault="009E602B" w:rsidP="006D4F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777533</w:t>
            </w:r>
            <w:r w:rsidR="00C175CC"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; [2] PMID:</w:t>
            </w:r>
            <w:r w:rsidR="006D4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="00C175CC"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2381456</w:t>
            </w:r>
          </w:p>
        </w:tc>
      </w:tr>
      <w:tr w:rsidR="009E602B" w:rsidRPr="00C175CC" w14:paraId="2BA5694D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3DFC9655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12821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1E200FED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ngiotensin-converting enzyme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4F0FB0CB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27FE3058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5D915637" w14:textId="7DB10C3E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175CC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2575019</w:t>
            </w:r>
          </w:p>
        </w:tc>
      </w:tr>
      <w:tr w:rsidR="009E602B" w:rsidRPr="00C175CC" w14:paraId="33E031EA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03C58957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30556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4C328454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ype-1 angiotensin II receptor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490B6D6C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GTR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6719915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5F0A9417" w14:textId="608ADB5E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2575019</w:t>
            </w:r>
          </w:p>
        </w:tc>
      </w:tr>
      <w:tr w:rsidR="009E602B" w:rsidRPr="00C175CC" w14:paraId="665102A2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3AE7A5A4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2751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63CA50EE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ibronectin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638F97D2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N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6C03992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676D4731" w14:textId="301EA84F" w:rsidR="009E602B" w:rsidRPr="00C175CC" w:rsidRDefault="009E602B" w:rsidP="00CF59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967851</w:t>
            </w:r>
            <w:r w:rsidR="00C175CC"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; [2] PMID:</w:t>
            </w:r>
            <w:r w:rsidR="00CF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7245114</w:t>
            </w:r>
          </w:p>
        </w:tc>
      </w:tr>
      <w:tr w:rsidR="009E602B" w:rsidRPr="00C175CC" w14:paraId="5EB1009E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4CDEE6E7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42226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1E4D14E5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al transducer and activator of transcription 6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0E275B07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TAT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6DBDA1C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0B4B315A" w14:textId="16E20C1B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7788604</w:t>
            </w:r>
          </w:p>
        </w:tc>
      </w:tr>
      <w:tr w:rsidR="009E602B" w:rsidRPr="00C175CC" w14:paraId="6E6608A5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47718CB5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8254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6A2FD764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tromelysin-1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4866F6C9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MP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1166698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436AAC6F" w14:textId="3DA180BD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7181436</w:t>
            </w:r>
          </w:p>
        </w:tc>
      </w:tr>
      <w:tr w:rsidR="009E602B" w:rsidRPr="00C175CC" w14:paraId="06534375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5B66987A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Q9NPH5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09F467F3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ADPH oxidase 4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004490C6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OX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6172B7F2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0907ABB7" w14:textId="05B342F0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2587469</w:t>
            </w:r>
          </w:p>
        </w:tc>
      </w:tr>
      <w:tr w:rsidR="009E602B" w:rsidRPr="00C175CC" w14:paraId="37414771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434F86EB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9038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5CF7ADAD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ibroblast growth factor 2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24CEAA8E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GF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2771C1DC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5226D835" w14:textId="2EDA1E8A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9E602B" w:rsidRPr="00C175CC" w14:paraId="75E19E8B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5E5E79E3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4085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6976F060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latelet-derived growth factor subunit A 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12F076D5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DGFA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2E0B88B2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0B87DACD" w14:textId="45C706D3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967851</w:t>
            </w:r>
          </w:p>
        </w:tc>
      </w:tr>
      <w:tr w:rsidR="009E602B" w:rsidRPr="00C175CC" w14:paraId="09EA4F0C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6B8C43EA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1127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7F1646F0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telet-derived growth factor subunit B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14AC6ACA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DGFB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58975C4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7577A463" w14:textId="4E56DC4F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967851</w:t>
            </w:r>
          </w:p>
        </w:tc>
      </w:tr>
      <w:tr w:rsidR="009E602B" w:rsidRPr="00C175CC" w14:paraId="1DFED6E7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</w:tcPr>
          <w:p w14:paraId="79FF3E80" w14:textId="3DB473D8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Q9H1Y0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</w:tcPr>
          <w:p w14:paraId="500DB41A" w14:textId="4ECCF724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utophagy protein 5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</w:tcPr>
          <w:p w14:paraId="38C3302C" w14:textId="2831F978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TG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331BE2F3" w14:textId="203C3ED2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tivation</w:t>
            </w:r>
          </w:p>
        </w:tc>
        <w:tc>
          <w:tcPr>
            <w:tcW w:w="4253" w:type="dxa"/>
            <w:shd w:val="clear" w:color="auto" w:fill="FFFFFF" w:themeFill="background1"/>
            <w:noWrap/>
          </w:tcPr>
          <w:p w14:paraId="4FDE4B62" w14:textId="4DCD6F44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577568</w:t>
            </w:r>
          </w:p>
        </w:tc>
      </w:tr>
      <w:tr w:rsidR="009E602B" w:rsidRPr="00C175CC" w14:paraId="15EA492B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</w:tcPr>
          <w:p w14:paraId="54872FC3" w14:textId="4242CA0B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lastRenderedPageBreak/>
              <w:t>O95352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</w:tcPr>
          <w:p w14:paraId="61402F7E" w14:textId="174DD3FA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biquitin-like modifier-activating enzyme ATG7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</w:tcPr>
          <w:p w14:paraId="766AE4F0" w14:textId="1FC9D85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TG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7DDDC82A" w14:textId="1D7D5621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ctivation</w:t>
            </w:r>
          </w:p>
        </w:tc>
        <w:tc>
          <w:tcPr>
            <w:tcW w:w="4253" w:type="dxa"/>
            <w:shd w:val="clear" w:color="auto" w:fill="FFFFFF" w:themeFill="background1"/>
            <w:noWrap/>
          </w:tcPr>
          <w:p w14:paraId="4054F290" w14:textId="594C291D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577568</w:t>
            </w:r>
          </w:p>
        </w:tc>
      </w:tr>
      <w:tr w:rsidR="009E602B" w:rsidRPr="00C175CC" w14:paraId="1A9DE6A5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7AD297A3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40763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7C102F8A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al transducer and activator of transcription 3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13FCAD8F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TAT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F9AF421" w14:textId="77777777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56948422" w14:textId="0F716359" w:rsidR="009E602B" w:rsidRPr="00C175CC" w:rsidRDefault="009E602B" w:rsidP="009E60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="00C175CC"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481203</w:t>
            </w:r>
          </w:p>
        </w:tc>
      </w:tr>
      <w:tr w:rsidR="00C175CC" w:rsidRPr="00C175CC" w14:paraId="1637D3F6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36A5F6B3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1137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17F5F1B1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ansforming growth factor beta-1 proprotein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5145E3C6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GFB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13FFFEB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0F499DCF" w14:textId="5AA4ADBB" w:rsidR="00C175CC" w:rsidRPr="00CF5972" w:rsidRDefault="00C175CC" w:rsidP="00CF59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2222821</w:t>
            </w: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; [2] PMID:</w:t>
            </w:r>
            <w:r w:rsidR="00CF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9374548</w:t>
            </w:r>
          </w:p>
        </w:tc>
      </w:tr>
      <w:tr w:rsidR="00C175CC" w:rsidRPr="00C175CC" w14:paraId="0BD3A82B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76CB4776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32418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6F81802C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odium/calcium exchanger 1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561F1BC8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LC8A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279B4FB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1220B530" w14:textId="44F3CB8B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618813</w:t>
            </w:r>
          </w:p>
        </w:tc>
      </w:tr>
      <w:tr w:rsidR="00C175CC" w:rsidRPr="00C175CC" w14:paraId="33EF1D02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51E726CD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Q9UPR5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2BC8749E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odium/calcium exchanger 2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442EABB0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LC8A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D7D540E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5C0E841C" w14:textId="2010716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618813</w:t>
            </w:r>
          </w:p>
        </w:tc>
      </w:tr>
      <w:tr w:rsidR="00C175CC" w:rsidRPr="00C175CC" w14:paraId="6419F463" w14:textId="77777777" w:rsidTr="006D4F6E">
        <w:trPr>
          <w:trHeight w:val="290"/>
          <w:jc w:val="center"/>
        </w:trPr>
        <w:tc>
          <w:tcPr>
            <w:tcW w:w="1702" w:type="dxa"/>
            <w:shd w:val="clear" w:color="auto" w:fill="FFFFFF" w:themeFill="background1"/>
            <w:noWrap/>
            <w:vAlign w:val="bottom"/>
            <w:hideMark/>
          </w:tcPr>
          <w:p w14:paraId="7738B2B6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57103</w:t>
            </w:r>
          </w:p>
        </w:tc>
        <w:tc>
          <w:tcPr>
            <w:tcW w:w="4166" w:type="dxa"/>
            <w:shd w:val="clear" w:color="auto" w:fill="FFFFFF" w:themeFill="background1"/>
            <w:noWrap/>
            <w:vAlign w:val="bottom"/>
            <w:hideMark/>
          </w:tcPr>
          <w:p w14:paraId="552CD9EA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odium/calcium exchanger 3</w:t>
            </w:r>
          </w:p>
        </w:tc>
        <w:tc>
          <w:tcPr>
            <w:tcW w:w="2207" w:type="dxa"/>
            <w:shd w:val="clear" w:color="auto" w:fill="FFFFFF" w:themeFill="background1"/>
            <w:noWrap/>
            <w:vAlign w:val="bottom"/>
            <w:hideMark/>
          </w:tcPr>
          <w:p w14:paraId="34B0D221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LC8A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E7A19F2" w14:textId="77777777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hibition</w:t>
            </w:r>
          </w:p>
        </w:tc>
        <w:tc>
          <w:tcPr>
            <w:tcW w:w="4253" w:type="dxa"/>
            <w:shd w:val="clear" w:color="auto" w:fill="FFFFFF" w:themeFill="background1"/>
            <w:noWrap/>
            <w:hideMark/>
          </w:tcPr>
          <w:p w14:paraId="2D425093" w14:textId="6D2A3DFD" w:rsidR="00C175CC" w:rsidRPr="00C175CC" w:rsidRDefault="00C175CC" w:rsidP="00C175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7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[1] PMID: </w:t>
            </w:r>
            <w:r w:rsidRPr="00CF5972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618813</w:t>
            </w:r>
          </w:p>
        </w:tc>
      </w:tr>
    </w:tbl>
    <w:p w14:paraId="0D5AA7FF" w14:textId="77777777" w:rsidR="00390AC4" w:rsidRDefault="00390AC4" w:rsidP="00D77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A6F565" w14:textId="786C401C" w:rsidR="0085490B" w:rsidRDefault="008549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E45EBE" w14:textId="7A5060B0" w:rsidR="00390AC4" w:rsidRDefault="0085490B" w:rsidP="00D77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3. List of </w:t>
      </w:r>
      <w:r w:rsidR="008E4D96">
        <w:rPr>
          <w:rFonts w:ascii="Times New Roman" w:hAnsi="Times New Roman" w:cs="Times New Roman"/>
          <w:b/>
          <w:bCs/>
          <w:sz w:val="24"/>
          <w:szCs w:val="24"/>
        </w:rPr>
        <w:t xml:space="preserve">proteins expected to mediate the effects of pirfenidone on post-myocardial infarction remodeling.  </w:t>
      </w:r>
    </w:p>
    <w:p w14:paraId="227941BB" w14:textId="77777777" w:rsidR="00C162FB" w:rsidRDefault="00C162FB" w:rsidP="00D77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500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60"/>
        <w:gridCol w:w="1140"/>
        <w:gridCol w:w="1300"/>
      </w:tblGrid>
      <w:tr w:rsidR="0085490B" w:rsidRPr="0085490B" w14:paraId="0A6BE89B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D149C21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Protein nam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B68817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Gene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F959F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Uniprot code</w:t>
            </w:r>
          </w:p>
        </w:tc>
      </w:tr>
      <w:tr w:rsidR="0085490B" w:rsidRPr="0085490B" w14:paraId="0EBBDD78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8C72EBD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sintegrin and metalloproteinase domain-containing protein 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58FDD9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A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F4AF8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78536</w:t>
            </w:r>
          </w:p>
        </w:tc>
      </w:tr>
      <w:tr w:rsidR="0085490B" w:rsidRPr="0085490B" w14:paraId="719F1F1F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82C021C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ndrogen recepto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59CAE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90A5B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10275</w:t>
            </w:r>
          </w:p>
        </w:tc>
      </w:tr>
      <w:tr w:rsidR="0085490B" w:rsidRPr="0085490B" w14:paraId="4A940DEF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079CED8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optosis regulator BAX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00DB35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BA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65693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Q07812</w:t>
            </w:r>
          </w:p>
        </w:tc>
      </w:tr>
      <w:tr w:rsidR="0085490B" w:rsidRPr="0085490B" w14:paraId="77716C13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CE75D1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optosis regulator Bcl-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EA4DCF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BC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7E8F9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10415</w:t>
            </w:r>
          </w:p>
        </w:tc>
      </w:tr>
      <w:tr w:rsidR="0085490B" w:rsidRPr="0085490B" w14:paraId="208FC903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54C0A04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-X-C chemokine receptor type 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2911B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XCR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8B61F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61073</w:t>
            </w:r>
          </w:p>
        </w:tc>
      </w:tr>
      <w:tr w:rsidR="0085490B" w:rsidRPr="0085490B" w14:paraId="4D82555C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71F3468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ndothelin-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2A5C17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D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B9DD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5305</w:t>
            </w:r>
          </w:p>
        </w:tc>
      </w:tr>
      <w:tr w:rsidR="0085490B" w:rsidRPr="0085490B" w14:paraId="68AA3439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1C117C9F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arly growth response protein 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E69D33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G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9ABA1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18146</w:t>
            </w:r>
          </w:p>
        </w:tc>
      </w:tr>
      <w:tr w:rsidR="0085490B" w:rsidRPr="0085490B" w14:paraId="0371CDC0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4A26EC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roto-oncogene c-Fo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7FF293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9D309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1100</w:t>
            </w:r>
          </w:p>
        </w:tc>
      </w:tr>
      <w:tr w:rsidR="0085490B" w:rsidRPr="0085490B" w14:paraId="6ADDD3AC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FEEEB2F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rkhead box protein O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C138E6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XO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0ACB1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Q12778</w:t>
            </w:r>
          </w:p>
        </w:tc>
      </w:tr>
      <w:tr w:rsidR="0085490B" w:rsidRPr="0085490B" w14:paraId="1ACEDD49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B0E515D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rkhead box protein O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543B9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OXO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E214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O43524</w:t>
            </w:r>
          </w:p>
        </w:tc>
      </w:tr>
      <w:tr w:rsidR="0085490B" w:rsidRPr="0085490B" w14:paraId="77343844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D0BFA3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uri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89AD8D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FUR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3B0D8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9958</w:t>
            </w:r>
          </w:p>
        </w:tc>
      </w:tr>
      <w:tr w:rsidR="0085490B" w:rsidRPr="0085490B" w14:paraId="799A9BAD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95F74D4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nterferon gamm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11A0B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F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E5835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1579</w:t>
            </w:r>
          </w:p>
        </w:tc>
      </w:tr>
      <w:tr w:rsidR="0085490B" w:rsidRPr="0085490B" w14:paraId="3CB1B933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B53456B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sulin-like growth factor I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9AE03C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G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9006A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5019</w:t>
            </w:r>
          </w:p>
        </w:tc>
      </w:tr>
      <w:tr w:rsidR="0085490B" w:rsidRPr="0085490B" w14:paraId="29738CDD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91AB97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ranscription factor AP-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48C458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JU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148D3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5412</w:t>
            </w:r>
          </w:p>
        </w:tc>
      </w:tr>
      <w:tr w:rsidR="0085490B" w:rsidRPr="0085490B" w14:paraId="53709CE3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0EFB554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itogen-activated protein kinase 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0C3674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APK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1B8F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53778</w:t>
            </w:r>
          </w:p>
        </w:tc>
      </w:tr>
      <w:tr w:rsidR="0085490B" w:rsidRPr="0085490B" w14:paraId="2DE7D4C9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23F982B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atrix metalloproteinase-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BD6C14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MP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83FE4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50281</w:t>
            </w:r>
          </w:p>
        </w:tc>
      </w:tr>
      <w:tr w:rsidR="0085490B" w:rsidRPr="0085490B" w14:paraId="356A3D51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1DAFD6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2 kDa type IV collagenas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3774B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M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466D8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8253</w:t>
            </w:r>
          </w:p>
        </w:tc>
      </w:tr>
      <w:tr w:rsidR="0085490B" w:rsidRPr="0085490B" w14:paraId="3C5C89EA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7BF25E4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odium/calcium exchanger 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1D7106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LC8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5BAD1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32418</w:t>
            </w:r>
          </w:p>
        </w:tc>
      </w:tr>
      <w:tr w:rsidR="0085490B" w:rsidRPr="0085490B" w14:paraId="481EEC5E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523B35E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clear factor of activated T-cells, cytoplasmic 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A5036E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FAT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1441E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O95644</w:t>
            </w:r>
          </w:p>
        </w:tc>
      </w:tr>
      <w:tr w:rsidR="0085490B" w:rsidRPr="0085490B" w14:paraId="7E825097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55EB833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clear factor of activated T-cells, cytoplasmic 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CD658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FAT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BCBB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Q13469</w:t>
            </w:r>
          </w:p>
        </w:tc>
      </w:tr>
      <w:tr w:rsidR="0085490B" w:rsidRPr="0085490B" w14:paraId="0CCF4A8F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85AA465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clear factor of activated T-cells, cytoplasmic 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61942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FAT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C7CDF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Q12968</w:t>
            </w:r>
          </w:p>
        </w:tc>
      </w:tr>
      <w:tr w:rsidR="0085490B" w:rsidRPr="0085490B" w14:paraId="4A965BAE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76C17BC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clear factor NF-kappa-B p105 subuni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D73B39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FK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07CED3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19838</w:t>
            </w:r>
          </w:p>
        </w:tc>
      </w:tr>
      <w:tr w:rsidR="0085490B" w:rsidRPr="0085490B" w14:paraId="6BF32682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547F2B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telet-derived growth factor subunit 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36009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DGF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057C0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4085</w:t>
            </w:r>
          </w:p>
        </w:tc>
      </w:tr>
      <w:tr w:rsidR="0085490B" w:rsidRPr="0085490B" w14:paraId="510541DD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A19272F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Platelet-derived growth factor subunit B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012DE2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DGF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A21F3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1127</w:t>
            </w:r>
          </w:p>
        </w:tc>
      </w:tr>
      <w:tr w:rsidR="0085490B" w:rsidRPr="0085490B" w14:paraId="27D9F3E2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1BCAC47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others against decapentaplegic homolog 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29F656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MA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C1337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Q15796</w:t>
            </w:r>
          </w:p>
        </w:tc>
      </w:tr>
      <w:tr w:rsidR="0085490B" w:rsidRPr="0085490B" w14:paraId="0A5BE225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F6DE2D7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others against decapentaplegic homolog 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A445B8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MAD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3882C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84022</w:t>
            </w:r>
          </w:p>
        </w:tc>
      </w:tr>
      <w:tr w:rsidR="0085490B" w:rsidRPr="0085490B" w14:paraId="559281EC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01FF56F9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ansforming growth factor beta-1 proprotei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B84468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GF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51B3C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1137</w:t>
            </w:r>
          </w:p>
        </w:tc>
      </w:tr>
      <w:tr w:rsidR="0085490B" w:rsidRPr="0085490B" w14:paraId="3C2093D6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08F0C41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umor necrosis facto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D60B6E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NF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15181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01375</w:t>
            </w:r>
          </w:p>
        </w:tc>
      </w:tr>
      <w:tr w:rsidR="0085490B" w:rsidRPr="0085490B" w14:paraId="4E2082E8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48D447A4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itamin D3 recepto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CD42AF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400D3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11473</w:t>
            </w:r>
          </w:p>
        </w:tc>
      </w:tr>
      <w:tr w:rsidR="0085490B" w:rsidRPr="0085490B" w14:paraId="31664FDB" w14:textId="77777777" w:rsidTr="0085490B">
        <w:trPr>
          <w:trHeight w:val="29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04AD978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sintegrin and metalloproteinase domain-containing protein 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85AC9B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A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B923F" w14:textId="77777777" w:rsidR="0085490B" w:rsidRPr="0085490B" w:rsidRDefault="0085490B" w:rsidP="008549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8549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78536</w:t>
            </w:r>
          </w:p>
        </w:tc>
      </w:tr>
    </w:tbl>
    <w:p w14:paraId="7112F6E3" w14:textId="77777777" w:rsidR="0085490B" w:rsidRDefault="0085490B" w:rsidP="00D77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BE1F3" w14:textId="08990DB9" w:rsidR="009E602B" w:rsidRPr="00390AC4" w:rsidRDefault="009E602B" w:rsidP="00D77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E602B" w:rsidRPr="00390AC4" w:rsidSect="00D7769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pet5tepe2e2oetdz2p5zdfsa2pwae2app9&quot;&gt;My EndNote Library 2&lt;record-ids&gt;&lt;item&gt;1&lt;/item&gt;&lt;/record-ids&gt;&lt;/item&gt;&lt;/Libraries&gt;"/>
  </w:docVars>
  <w:rsids>
    <w:rsidRoot w:val="005E29DF"/>
    <w:rsid w:val="002F627A"/>
    <w:rsid w:val="00366EFD"/>
    <w:rsid w:val="00390AC4"/>
    <w:rsid w:val="005E29DF"/>
    <w:rsid w:val="005E6B73"/>
    <w:rsid w:val="0061725B"/>
    <w:rsid w:val="0063457F"/>
    <w:rsid w:val="006D4F6E"/>
    <w:rsid w:val="00766E3B"/>
    <w:rsid w:val="007D0537"/>
    <w:rsid w:val="0085490B"/>
    <w:rsid w:val="008E4D96"/>
    <w:rsid w:val="009E602B"/>
    <w:rsid w:val="00AD3887"/>
    <w:rsid w:val="00C162FB"/>
    <w:rsid w:val="00C175CC"/>
    <w:rsid w:val="00C5789E"/>
    <w:rsid w:val="00CF5972"/>
    <w:rsid w:val="00D7769B"/>
    <w:rsid w:val="00E6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2C763"/>
  <w15:chartTrackingRefBased/>
  <w15:docId w15:val="{65AF1BFA-2B29-4625-9B1D-654187D3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7769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7769B"/>
    <w:rPr>
      <w:color w:val="954F72"/>
      <w:u w:val="single"/>
    </w:rPr>
  </w:style>
  <w:style w:type="paragraph" w:customStyle="1" w:styleId="msonormal0">
    <w:name w:val="msonormal"/>
    <w:basedOn w:val="Normale"/>
    <w:rsid w:val="00D776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3">
    <w:name w:val="xl63"/>
    <w:basedOn w:val="Normale"/>
    <w:rsid w:val="00D7769B"/>
    <w:pPr>
      <w:shd w:val="clear" w:color="000000" w:fill="00206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val="it-IT" w:eastAsia="it-IT"/>
    </w:rPr>
  </w:style>
  <w:style w:type="paragraph" w:customStyle="1" w:styleId="xl64">
    <w:name w:val="xl64"/>
    <w:basedOn w:val="Normale"/>
    <w:rsid w:val="00D7769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it-IT" w:eastAsia="it-IT"/>
    </w:rPr>
  </w:style>
  <w:style w:type="paragraph" w:customStyle="1" w:styleId="xl65">
    <w:name w:val="xl65"/>
    <w:basedOn w:val="Normale"/>
    <w:rsid w:val="00D7769B"/>
    <w:pPr>
      <w:shd w:val="clear" w:color="000000" w:fill="00206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val="it-IT" w:eastAsia="it-IT"/>
    </w:rPr>
  </w:style>
  <w:style w:type="paragraph" w:customStyle="1" w:styleId="xl66">
    <w:name w:val="xl66"/>
    <w:basedOn w:val="Normale"/>
    <w:rsid w:val="00D776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it-IT" w:eastAsia="it-IT"/>
    </w:rPr>
  </w:style>
  <w:style w:type="character" w:customStyle="1" w:styleId="docsum-pmid">
    <w:name w:val="docsum-pmid"/>
    <w:basedOn w:val="Carpredefinitoparagrafo"/>
    <w:rsid w:val="009E602B"/>
  </w:style>
  <w:style w:type="character" w:styleId="Enfasigrassetto">
    <w:name w:val="Strong"/>
    <w:basedOn w:val="Carpredefinitoparagrafo"/>
    <w:uiPriority w:val="22"/>
    <w:qFormat/>
    <w:rsid w:val="009E602B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C175C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175C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175CC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75C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75C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0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7</Pages>
  <Words>4603</Words>
  <Characters>26242</Characters>
  <Application>Microsoft Office Word</Application>
  <DocSecurity>0</DocSecurity>
  <Lines>218</Lines>
  <Paragraphs>6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imo</dc:creator>
  <cp:keywords/>
  <dc:description/>
  <cp:lastModifiedBy>Alberto Aimo</cp:lastModifiedBy>
  <cp:revision>17</cp:revision>
  <dcterms:created xsi:type="dcterms:W3CDTF">2021-04-03T16:38:00Z</dcterms:created>
  <dcterms:modified xsi:type="dcterms:W3CDTF">2022-02-24T15:26:00Z</dcterms:modified>
</cp:coreProperties>
</file>